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707AE8" w14:textId="20366897" w:rsidR="00405794" w:rsidRPr="00717A82" w:rsidRDefault="00405794" w:rsidP="00475BCF">
      <w:pPr>
        <w:spacing w:line="480" w:lineRule="auto"/>
        <w:rPr>
          <w:rFonts w:ascii="Times New Roman" w:hAnsi="Times New Roman" w:cs="Angsana New"/>
          <w:sz w:val="24"/>
          <w:szCs w:val="30"/>
          <w:highlight w:val="yellow"/>
        </w:rPr>
      </w:pPr>
      <w:bookmarkStart w:id="0" w:name="_GoBack"/>
      <w:r w:rsidRPr="000C50BD">
        <w:rPr>
          <w:rFonts w:ascii="Times New Roman" w:hAnsi="Times New Roman" w:cs="Times New Roman"/>
          <w:sz w:val="24"/>
          <w:szCs w:val="24"/>
          <w:highlight w:val="yellow"/>
        </w:rPr>
        <w:t>Supplement</w:t>
      </w:r>
      <w:r w:rsidR="00717A82">
        <w:rPr>
          <w:rFonts w:ascii="Times New Roman" w:hAnsi="Times New Roman" w:cs="Angsana New"/>
          <w:sz w:val="24"/>
          <w:szCs w:val="30"/>
          <w:highlight w:val="yellow"/>
        </w:rPr>
        <w:t>1</w:t>
      </w:r>
    </w:p>
    <w:p w14:paraId="6F27F91C" w14:textId="26190893" w:rsidR="000C50BD" w:rsidRPr="00FB5AA9" w:rsidRDefault="002A6FFE" w:rsidP="00475B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ariable and </w:t>
      </w:r>
      <w:r w:rsidRPr="005E1E47">
        <w:rPr>
          <w:rFonts w:ascii="Times New Roman" w:hAnsi="Times New Roman" w:cs="Times New Roman"/>
          <w:sz w:val="24"/>
          <w:szCs w:val="24"/>
        </w:rPr>
        <w:t>Multiv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E1E47">
        <w:rPr>
          <w:rFonts w:ascii="Times New Roman" w:hAnsi="Times New Roman" w:cs="Times New Roman"/>
          <w:sz w:val="24"/>
          <w:szCs w:val="24"/>
        </w:rPr>
        <w:t xml:space="preserve">iable analysis </w:t>
      </w:r>
      <w:r>
        <w:rPr>
          <w:rFonts w:ascii="Times New Roman" w:hAnsi="Times New Roman" w:cs="Times New Roman"/>
          <w:sz w:val="24"/>
          <w:szCs w:val="24"/>
        </w:rPr>
        <w:t>factor</w:t>
      </w:r>
      <w:r w:rsidR="00D55BF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1E47">
        <w:rPr>
          <w:rFonts w:ascii="Times New Roman" w:hAnsi="Times New Roman" w:cs="Times New Roman"/>
          <w:sz w:val="24"/>
          <w:szCs w:val="24"/>
        </w:rPr>
        <w:t xml:space="preserve">of </w:t>
      </w:r>
      <w:r w:rsidR="000C50BD" w:rsidRPr="000C50BD">
        <w:rPr>
          <w:rFonts w:ascii="Times New Roman" w:hAnsi="Times New Roman" w:cs="Times New Roman"/>
          <w:sz w:val="24"/>
          <w:szCs w:val="24"/>
          <w:highlight w:val="yellow"/>
        </w:rPr>
        <w:t>Survival to admission</w:t>
      </w:r>
      <w:r w:rsidR="00064EEB">
        <w:rPr>
          <w:rFonts w:ascii="Times New Roman" w:hAnsi="Times New Roman" w:cs="Times New Roman"/>
          <w:sz w:val="24"/>
          <w:szCs w:val="24"/>
          <w:highlight w:val="yellow"/>
        </w:rPr>
        <w:t xml:space="preserve"> of cases</w:t>
      </w:r>
      <w:r w:rsidR="000C50BD" w:rsidRPr="000C50B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17A82">
        <w:rPr>
          <w:rFonts w:ascii="Times New Roman" w:hAnsi="Times New Roman" w:cs="Times New Roman"/>
          <w:sz w:val="24"/>
          <w:szCs w:val="24"/>
          <w:highlight w:val="yellow"/>
        </w:rPr>
        <w:t>d</w:t>
      </w:r>
      <w:r w:rsidR="000C50BD" w:rsidRPr="000C50BD">
        <w:rPr>
          <w:rFonts w:ascii="Times New Roman" w:hAnsi="Times New Roman" w:cs="Times New Roman"/>
          <w:sz w:val="24"/>
          <w:szCs w:val="24"/>
          <w:highlight w:val="yellow"/>
        </w:rPr>
        <w:t>uring COVID-19 period</w:t>
      </w:r>
      <w:r w:rsidR="000C50BD" w:rsidRPr="000C50BD">
        <w:rPr>
          <w:rFonts w:ascii="Times New Roman" w:hAnsi="Times New Roman" w:cs="Times New Roman"/>
          <w:sz w:val="24"/>
          <w:szCs w:val="24"/>
          <w:highlight w:val="yellow"/>
          <w:cs/>
        </w:rPr>
        <w:t xml:space="preserve"> </w:t>
      </w:r>
      <w:r w:rsidR="000C50BD" w:rsidRPr="000C50B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="00717A82">
        <w:rPr>
          <w:rFonts w:ascii="Times New Roman" w:hAnsi="Times New Roman" w:cs="Times New Roman"/>
          <w:sz w:val="24"/>
          <w:szCs w:val="24"/>
          <w:highlight w:val="yellow"/>
        </w:rPr>
        <w:t>b</w:t>
      </w:r>
      <w:r w:rsidR="000C50BD" w:rsidRPr="000C50BD">
        <w:rPr>
          <w:rFonts w:ascii="Times New Roman" w:hAnsi="Times New Roman" w:cs="Times New Roman"/>
          <w:sz w:val="24"/>
          <w:szCs w:val="24"/>
          <w:highlight w:val="yellow"/>
        </w:rPr>
        <w:t>efore COVID-19 period</w:t>
      </w:r>
    </w:p>
    <w:p w14:paraId="6B8C976A" w14:textId="77777777" w:rsidR="000C50BD" w:rsidRPr="005E1E47" w:rsidRDefault="000C50BD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182"/>
        <w:gridCol w:w="963"/>
        <w:gridCol w:w="763"/>
        <w:gridCol w:w="629"/>
        <w:gridCol w:w="1328"/>
        <w:gridCol w:w="963"/>
        <w:gridCol w:w="763"/>
        <w:gridCol w:w="636"/>
      </w:tblGrid>
      <w:tr w:rsidR="00B32720" w:rsidRPr="005E1E47" w14:paraId="3035BCC0" w14:textId="77777777" w:rsidTr="00986C98">
        <w:tc>
          <w:tcPr>
            <w:tcW w:w="1789" w:type="dxa"/>
            <w:vMerge w:val="restart"/>
          </w:tcPr>
          <w:p w14:paraId="0B999B3F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519" w:type="dxa"/>
            <w:gridSpan w:val="4"/>
          </w:tcPr>
          <w:p w14:paraId="1EE57C5B" w14:textId="77777777" w:rsidR="00B32720" w:rsidRPr="009217F7" w:rsidRDefault="00B32720" w:rsidP="00475B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  <w:p w14:paraId="64E078F0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08" w:type="dxa"/>
            <w:gridSpan w:val="4"/>
          </w:tcPr>
          <w:p w14:paraId="128C6CC7" w14:textId="77777777" w:rsidR="00B32720" w:rsidRPr="009217F7" w:rsidRDefault="00B32720" w:rsidP="00475B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B32720" w:rsidRPr="005E1E47" w14:paraId="1EC70C50" w14:textId="77777777" w:rsidTr="00986C98">
        <w:tc>
          <w:tcPr>
            <w:tcW w:w="1789" w:type="dxa"/>
            <w:vMerge/>
          </w:tcPr>
          <w:p w14:paraId="1896DCE8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8" w:type="dxa"/>
          </w:tcPr>
          <w:p w14:paraId="6EA56ADF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d ratio </w:t>
            </w:r>
          </w:p>
        </w:tc>
        <w:tc>
          <w:tcPr>
            <w:tcW w:w="896" w:type="dxa"/>
          </w:tcPr>
          <w:p w14:paraId="5B01EEDC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36" w:type="dxa"/>
          </w:tcPr>
          <w:p w14:paraId="743565E1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29" w:type="dxa"/>
          </w:tcPr>
          <w:p w14:paraId="3F926186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420" w:type="dxa"/>
          </w:tcPr>
          <w:p w14:paraId="6DB42406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 ratio</w:t>
            </w:r>
          </w:p>
        </w:tc>
        <w:tc>
          <w:tcPr>
            <w:tcW w:w="896" w:type="dxa"/>
            <w:shd w:val="clear" w:color="auto" w:fill="auto"/>
          </w:tcPr>
          <w:p w14:paraId="32D6EBEC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56" w:type="dxa"/>
            <w:shd w:val="clear" w:color="auto" w:fill="auto"/>
          </w:tcPr>
          <w:p w14:paraId="7A258C61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36" w:type="dxa"/>
          </w:tcPr>
          <w:p w14:paraId="0D8768AA" w14:textId="77777777" w:rsidR="00B32720" w:rsidRPr="009217F7" w:rsidRDefault="00B32720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</w:tr>
      <w:tr w:rsidR="00B32720" w:rsidRPr="005E1E47" w14:paraId="03B93A9F" w14:textId="77777777" w:rsidTr="00986C98">
        <w:tc>
          <w:tcPr>
            <w:tcW w:w="1789" w:type="dxa"/>
          </w:tcPr>
          <w:p w14:paraId="553028A3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period</w:t>
            </w:r>
          </w:p>
        </w:tc>
        <w:tc>
          <w:tcPr>
            <w:tcW w:w="1258" w:type="dxa"/>
          </w:tcPr>
          <w:p w14:paraId="3393CB4F" w14:textId="77777777" w:rsidR="00B32720" w:rsidRPr="00986C98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96" w:type="dxa"/>
          </w:tcPr>
          <w:p w14:paraId="47EB6439" w14:textId="77777777" w:rsidR="00B32720" w:rsidRPr="00986C98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986C98" w:rsidRPr="00986C98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736" w:type="dxa"/>
          </w:tcPr>
          <w:p w14:paraId="2C70C656" w14:textId="77777777" w:rsidR="00B32720" w:rsidRPr="00986C98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29" w:type="dxa"/>
          </w:tcPr>
          <w:p w14:paraId="7D758CBB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21A4EAAE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96" w:type="dxa"/>
            <w:shd w:val="clear" w:color="auto" w:fill="auto"/>
          </w:tcPr>
          <w:p w14:paraId="4ECBDBB8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1.10 -0.67</w:t>
            </w:r>
          </w:p>
        </w:tc>
        <w:tc>
          <w:tcPr>
            <w:tcW w:w="756" w:type="dxa"/>
            <w:shd w:val="clear" w:color="auto" w:fill="auto"/>
          </w:tcPr>
          <w:p w14:paraId="7DB8F8C2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36" w:type="dxa"/>
          </w:tcPr>
          <w:p w14:paraId="3C2C1F4A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B32720" w:rsidRPr="005E1E47" w14:paraId="060DC648" w14:textId="77777777" w:rsidTr="00986C98">
        <w:tc>
          <w:tcPr>
            <w:tcW w:w="1789" w:type="dxa"/>
          </w:tcPr>
          <w:p w14:paraId="740A85FA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8" w:type="dxa"/>
          </w:tcPr>
          <w:p w14:paraId="52C2CC11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6" w:type="dxa"/>
          </w:tcPr>
          <w:p w14:paraId="161B98F2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97-1.01</w:t>
            </w:r>
          </w:p>
        </w:tc>
        <w:tc>
          <w:tcPr>
            <w:tcW w:w="736" w:type="dxa"/>
          </w:tcPr>
          <w:p w14:paraId="3BC73D8D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29" w:type="dxa"/>
          </w:tcPr>
          <w:p w14:paraId="6591288E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0CCDC3BA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96" w:type="dxa"/>
            <w:shd w:val="clear" w:color="auto" w:fill="auto"/>
          </w:tcPr>
          <w:p w14:paraId="4CDA7EE0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95 - 0.99</w:t>
            </w:r>
          </w:p>
        </w:tc>
        <w:tc>
          <w:tcPr>
            <w:tcW w:w="756" w:type="dxa"/>
            <w:shd w:val="clear" w:color="auto" w:fill="auto"/>
          </w:tcPr>
          <w:p w14:paraId="75423C13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36" w:type="dxa"/>
          </w:tcPr>
          <w:p w14:paraId="0907A9E7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986C98" w:rsidRPr="005E1E47" w14:paraId="1A48F179" w14:textId="77777777" w:rsidTr="00986C98">
        <w:tc>
          <w:tcPr>
            <w:tcW w:w="1789" w:type="dxa"/>
          </w:tcPr>
          <w:p w14:paraId="597C76F2" w14:textId="77777777" w:rsidR="00986C98" w:rsidRPr="005E1E47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258" w:type="dxa"/>
          </w:tcPr>
          <w:p w14:paraId="16EC03FF" w14:textId="77777777" w:rsidR="00986C98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96" w:type="dxa"/>
          </w:tcPr>
          <w:p w14:paraId="77621E8E" w14:textId="77777777" w:rsidR="00986C98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72-3.49</w:t>
            </w:r>
          </w:p>
        </w:tc>
        <w:tc>
          <w:tcPr>
            <w:tcW w:w="736" w:type="dxa"/>
          </w:tcPr>
          <w:p w14:paraId="0A3B3463" w14:textId="77777777" w:rsidR="00986C98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29" w:type="dxa"/>
          </w:tcPr>
          <w:p w14:paraId="1C5564C0" w14:textId="77777777" w:rsidR="00986C98" w:rsidRPr="007F0BAB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1306E8BA" w14:textId="77777777" w:rsidR="00986C98" w:rsidRPr="007F0BAB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96" w:type="dxa"/>
            <w:shd w:val="clear" w:color="auto" w:fill="auto"/>
          </w:tcPr>
          <w:p w14:paraId="0B1AEC48" w14:textId="77777777" w:rsidR="00986C98" w:rsidRPr="007F0BAB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68 - 6.23</w:t>
            </w:r>
          </w:p>
        </w:tc>
        <w:tc>
          <w:tcPr>
            <w:tcW w:w="756" w:type="dxa"/>
            <w:shd w:val="clear" w:color="auto" w:fill="auto"/>
          </w:tcPr>
          <w:p w14:paraId="22E74F4A" w14:textId="77777777" w:rsidR="00986C98" w:rsidRPr="007F0BAB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36" w:type="dxa"/>
          </w:tcPr>
          <w:p w14:paraId="1ED98827" w14:textId="77777777" w:rsidR="00986C98" w:rsidRPr="00111A6C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32720" w:rsidRPr="005E1E47" w14:paraId="169C9AB5" w14:textId="77777777" w:rsidTr="00986C98">
        <w:tc>
          <w:tcPr>
            <w:tcW w:w="1789" w:type="dxa"/>
          </w:tcPr>
          <w:p w14:paraId="7B64765C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258" w:type="dxa"/>
          </w:tcPr>
          <w:p w14:paraId="581DAB98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96" w:type="dxa"/>
          </w:tcPr>
          <w:p w14:paraId="054CCFF2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9-1.63</w:t>
            </w:r>
          </w:p>
        </w:tc>
        <w:tc>
          <w:tcPr>
            <w:tcW w:w="736" w:type="dxa"/>
          </w:tcPr>
          <w:p w14:paraId="6ED235B4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29" w:type="dxa"/>
          </w:tcPr>
          <w:p w14:paraId="11631C7A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22481EF5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96" w:type="dxa"/>
            <w:shd w:val="clear" w:color="auto" w:fill="auto"/>
          </w:tcPr>
          <w:p w14:paraId="43D85E0B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23 - 2.15</w:t>
            </w:r>
          </w:p>
        </w:tc>
        <w:tc>
          <w:tcPr>
            <w:tcW w:w="756" w:type="dxa"/>
            <w:shd w:val="clear" w:color="auto" w:fill="auto"/>
          </w:tcPr>
          <w:p w14:paraId="5E9C98F2" w14:textId="77777777" w:rsidR="00B32720" w:rsidRPr="007F0BAB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36" w:type="dxa"/>
          </w:tcPr>
          <w:p w14:paraId="38A46AA9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B32720" w:rsidRPr="005E1E47" w14:paraId="57EABAB5" w14:textId="77777777" w:rsidTr="00986C98">
        <w:tc>
          <w:tcPr>
            <w:tcW w:w="1789" w:type="dxa"/>
          </w:tcPr>
          <w:p w14:paraId="10E7C5E8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58" w:type="dxa"/>
          </w:tcPr>
          <w:p w14:paraId="26A018F2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96" w:type="dxa"/>
          </w:tcPr>
          <w:p w14:paraId="66E9B036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65-3.19</w:t>
            </w:r>
          </w:p>
        </w:tc>
        <w:tc>
          <w:tcPr>
            <w:tcW w:w="736" w:type="dxa"/>
          </w:tcPr>
          <w:p w14:paraId="2E19FF94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29" w:type="dxa"/>
          </w:tcPr>
          <w:p w14:paraId="366EA330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4D773AC8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83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96" w:type="dxa"/>
            <w:shd w:val="clear" w:color="auto" w:fill="auto"/>
          </w:tcPr>
          <w:p w14:paraId="7216FC65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835">
              <w:rPr>
                <w:rFonts w:ascii="Times New Roman" w:hAnsi="Times New Roman" w:cs="Times New Roman"/>
                <w:sz w:val="24"/>
                <w:szCs w:val="24"/>
              </w:rPr>
              <w:t>0.51 - 6.30</w:t>
            </w:r>
          </w:p>
        </w:tc>
        <w:tc>
          <w:tcPr>
            <w:tcW w:w="756" w:type="dxa"/>
            <w:shd w:val="clear" w:color="auto" w:fill="auto"/>
          </w:tcPr>
          <w:p w14:paraId="76DDA48D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83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36" w:type="dxa"/>
          </w:tcPr>
          <w:p w14:paraId="2FFEAAC9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B32720" w:rsidRPr="005E1E47" w14:paraId="6B0357A1" w14:textId="77777777" w:rsidTr="00986C98">
        <w:tc>
          <w:tcPr>
            <w:tcW w:w="1789" w:type="dxa"/>
          </w:tcPr>
          <w:p w14:paraId="63099BDA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258" w:type="dxa"/>
          </w:tcPr>
          <w:p w14:paraId="02ACDBD5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6" w:type="dxa"/>
          </w:tcPr>
          <w:p w14:paraId="3C7A217E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43-3.20</w:t>
            </w:r>
          </w:p>
        </w:tc>
        <w:tc>
          <w:tcPr>
            <w:tcW w:w="736" w:type="dxa"/>
          </w:tcPr>
          <w:p w14:paraId="3463B193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29" w:type="dxa"/>
          </w:tcPr>
          <w:p w14:paraId="6FA013DD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6B26FFB7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83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96" w:type="dxa"/>
            <w:shd w:val="clear" w:color="auto" w:fill="auto"/>
          </w:tcPr>
          <w:p w14:paraId="522D0830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835">
              <w:rPr>
                <w:rFonts w:ascii="Times New Roman" w:hAnsi="Times New Roman" w:cs="Times New Roman"/>
                <w:sz w:val="24"/>
                <w:szCs w:val="24"/>
              </w:rPr>
              <w:t>0.26 - 3.38</w:t>
            </w:r>
          </w:p>
        </w:tc>
        <w:tc>
          <w:tcPr>
            <w:tcW w:w="756" w:type="dxa"/>
            <w:shd w:val="clear" w:color="auto" w:fill="auto"/>
          </w:tcPr>
          <w:p w14:paraId="24A00B41" w14:textId="77777777" w:rsidR="00B32720" w:rsidRPr="00354835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83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36" w:type="dxa"/>
          </w:tcPr>
          <w:p w14:paraId="2ADC9315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B32720" w:rsidRPr="005E1E47" w14:paraId="13E50FC4" w14:textId="77777777" w:rsidTr="00986C98">
        <w:tc>
          <w:tcPr>
            <w:tcW w:w="1789" w:type="dxa"/>
          </w:tcPr>
          <w:p w14:paraId="7A45B4DE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58" w:type="dxa"/>
          </w:tcPr>
          <w:p w14:paraId="5F38B2BD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</w:tcPr>
          <w:p w14:paraId="1D2DF3E0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29-2.28</w:t>
            </w:r>
          </w:p>
        </w:tc>
        <w:tc>
          <w:tcPr>
            <w:tcW w:w="736" w:type="dxa"/>
          </w:tcPr>
          <w:p w14:paraId="06F18B7B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29" w:type="dxa"/>
          </w:tcPr>
          <w:p w14:paraId="7B809C83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10013B96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B5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96" w:type="dxa"/>
            <w:shd w:val="clear" w:color="auto" w:fill="auto"/>
          </w:tcPr>
          <w:p w14:paraId="1A57B5D9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B52">
              <w:rPr>
                <w:rFonts w:ascii="Times New Roman" w:hAnsi="Times New Roman" w:cs="Times New Roman"/>
                <w:sz w:val="24"/>
                <w:szCs w:val="24"/>
              </w:rPr>
              <w:t>0.21 - 2.33</w:t>
            </w:r>
          </w:p>
        </w:tc>
        <w:tc>
          <w:tcPr>
            <w:tcW w:w="756" w:type="dxa"/>
            <w:shd w:val="clear" w:color="auto" w:fill="auto"/>
          </w:tcPr>
          <w:p w14:paraId="31E7FCD5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B5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36" w:type="dxa"/>
          </w:tcPr>
          <w:p w14:paraId="2BDB374B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B32720" w:rsidRPr="005E1E47" w14:paraId="2D9AD0AC" w14:textId="77777777" w:rsidTr="00986C98">
        <w:tc>
          <w:tcPr>
            <w:tcW w:w="1789" w:type="dxa"/>
          </w:tcPr>
          <w:p w14:paraId="559A8BAC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258" w:type="dxa"/>
          </w:tcPr>
          <w:p w14:paraId="24ED2B8A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6" w:type="dxa"/>
          </w:tcPr>
          <w:p w14:paraId="39AC0FBF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43-3.20</w:t>
            </w:r>
          </w:p>
        </w:tc>
        <w:tc>
          <w:tcPr>
            <w:tcW w:w="736" w:type="dxa"/>
          </w:tcPr>
          <w:p w14:paraId="18E4D839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29" w:type="dxa"/>
          </w:tcPr>
          <w:p w14:paraId="1E47C146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41CE679B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B52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96" w:type="dxa"/>
            <w:shd w:val="clear" w:color="auto" w:fill="auto"/>
          </w:tcPr>
          <w:p w14:paraId="26698299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B52">
              <w:rPr>
                <w:rFonts w:ascii="Times New Roman" w:hAnsi="Times New Roman" w:cs="Times New Roman"/>
                <w:sz w:val="24"/>
                <w:szCs w:val="24"/>
              </w:rPr>
              <w:t>0.51 - 5.39</w:t>
            </w:r>
          </w:p>
        </w:tc>
        <w:tc>
          <w:tcPr>
            <w:tcW w:w="756" w:type="dxa"/>
            <w:shd w:val="clear" w:color="auto" w:fill="auto"/>
          </w:tcPr>
          <w:p w14:paraId="38C3E087" w14:textId="77777777" w:rsidR="00B32720" w:rsidRPr="00592B52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B5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36" w:type="dxa"/>
          </w:tcPr>
          <w:p w14:paraId="4D8976AE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B32720" w:rsidRPr="005E1E47" w14:paraId="51B89DA7" w14:textId="77777777" w:rsidTr="00986C98">
        <w:tc>
          <w:tcPr>
            <w:tcW w:w="1789" w:type="dxa"/>
          </w:tcPr>
          <w:p w14:paraId="274419B2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lung disease</w:t>
            </w:r>
          </w:p>
        </w:tc>
        <w:tc>
          <w:tcPr>
            <w:tcW w:w="1258" w:type="dxa"/>
          </w:tcPr>
          <w:p w14:paraId="7A9A98E1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896" w:type="dxa"/>
          </w:tcPr>
          <w:p w14:paraId="17E7DA10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7-10.28</w:t>
            </w:r>
          </w:p>
        </w:tc>
        <w:tc>
          <w:tcPr>
            <w:tcW w:w="736" w:type="dxa"/>
          </w:tcPr>
          <w:p w14:paraId="34A56810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29" w:type="dxa"/>
          </w:tcPr>
          <w:p w14:paraId="4895F5E5" w14:textId="77777777" w:rsidR="00B32720" w:rsidRPr="00DE120A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3C0721FE" w14:textId="77777777" w:rsidR="00B32720" w:rsidRPr="00DE120A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20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96" w:type="dxa"/>
            <w:shd w:val="clear" w:color="auto" w:fill="auto"/>
          </w:tcPr>
          <w:p w14:paraId="78AFD1E8" w14:textId="77777777" w:rsidR="00B32720" w:rsidRPr="00DE120A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20A">
              <w:rPr>
                <w:rFonts w:ascii="Times New Roman" w:hAnsi="Times New Roman" w:cs="Times New Roman"/>
                <w:sz w:val="24"/>
                <w:szCs w:val="24"/>
              </w:rPr>
              <w:t>0.37 - 8.69</w:t>
            </w:r>
          </w:p>
        </w:tc>
        <w:tc>
          <w:tcPr>
            <w:tcW w:w="756" w:type="dxa"/>
            <w:shd w:val="clear" w:color="auto" w:fill="auto"/>
          </w:tcPr>
          <w:p w14:paraId="0C1499CF" w14:textId="77777777" w:rsidR="00B32720" w:rsidRPr="00DE120A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20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36" w:type="dxa"/>
          </w:tcPr>
          <w:p w14:paraId="0D5D5CAA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B32720" w:rsidRPr="005E1E47" w14:paraId="718A05B2" w14:textId="77777777" w:rsidTr="00986C98">
        <w:tc>
          <w:tcPr>
            <w:tcW w:w="1789" w:type="dxa"/>
          </w:tcPr>
          <w:p w14:paraId="3284FCD7" w14:textId="77777777" w:rsidR="00B32720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ac etiology </w:t>
            </w:r>
          </w:p>
        </w:tc>
        <w:tc>
          <w:tcPr>
            <w:tcW w:w="1258" w:type="dxa"/>
          </w:tcPr>
          <w:p w14:paraId="32E49089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96" w:type="dxa"/>
          </w:tcPr>
          <w:p w14:paraId="058995BD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31-1.48</w:t>
            </w:r>
          </w:p>
        </w:tc>
        <w:tc>
          <w:tcPr>
            <w:tcW w:w="736" w:type="dxa"/>
          </w:tcPr>
          <w:p w14:paraId="0A422F75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" w:type="dxa"/>
          </w:tcPr>
          <w:p w14:paraId="28234D09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6D4F0837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96" w:type="dxa"/>
            <w:shd w:val="clear" w:color="auto" w:fill="auto"/>
          </w:tcPr>
          <w:p w14:paraId="0BFB1DCB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29 - 2.09</w:t>
            </w:r>
          </w:p>
        </w:tc>
        <w:tc>
          <w:tcPr>
            <w:tcW w:w="756" w:type="dxa"/>
            <w:shd w:val="clear" w:color="auto" w:fill="auto"/>
          </w:tcPr>
          <w:p w14:paraId="3BB2B94E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</w:tcPr>
          <w:p w14:paraId="527BC6E4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B32720" w:rsidRPr="005E1E47" w14:paraId="1A5C838E" w14:textId="77777777" w:rsidTr="00986C98">
        <w:tc>
          <w:tcPr>
            <w:tcW w:w="1789" w:type="dxa"/>
          </w:tcPr>
          <w:p w14:paraId="57097AF1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location</w:t>
            </w:r>
          </w:p>
        </w:tc>
        <w:tc>
          <w:tcPr>
            <w:tcW w:w="1258" w:type="dxa"/>
          </w:tcPr>
          <w:p w14:paraId="21BE645E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96" w:type="dxa"/>
          </w:tcPr>
          <w:p w14:paraId="201D2472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87-3.65</w:t>
            </w:r>
          </w:p>
        </w:tc>
        <w:tc>
          <w:tcPr>
            <w:tcW w:w="736" w:type="dxa"/>
          </w:tcPr>
          <w:p w14:paraId="190BE908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29" w:type="dxa"/>
          </w:tcPr>
          <w:p w14:paraId="78F7938C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4CE4522D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96" w:type="dxa"/>
            <w:shd w:val="clear" w:color="auto" w:fill="auto"/>
          </w:tcPr>
          <w:p w14:paraId="6E316CF9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54 - 2.99</w:t>
            </w:r>
          </w:p>
        </w:tc>
        <w:tc>
          <w:tcPr>
            <w:tcW w:w="756" w:type="dxa"/>
            <w:shd w:val="clear" w:color="auto" w:fill="auto"/>
          </w:tcPr>
          <w:p w14:paraId="792E8A7C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6" w:type="dxa"/>
          </w:tcPr>
          <w:p w14:paraId="0983A4F8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32720" w:rsidRPr="005E1E47" w14:paraId="792EE731" w14:textId="77777777" w:rsidTr="00986C98">
        <w:tc>
          <w:tcPr>
            <w:tcW w:w="1789" w:type="dxa"/>
          </w:tcPr>
          <w:p w14:paraId="6A2FA0AC" w14:textId="3468E8CD" w:rsidR="00B32720" w:rsidRPr="005E1E47" w:rsidRDefault="00C02CC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32720" w:rsidRPr="005E1E47">
              <w:rPr>
                <w:rFonts w:ascii="Times New Roman" w:hAnsi="Times New Roman" w:cs="Times New Roman"/>
                <w:sz w:val="24"/>
                <w:szCs w:val="24"/>
              </w:rPr>
              <w:t>ysta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PR</w:t>
            </w:r>
          </w:p>
        </w:tc>
        <w:tc>
          <w:tcPr>
            <w:tcW w:w="1258" w:type="dxa"/>
          </w:tcPr>
          <w:p w14:paraId="4033C844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96" w:type="dxa"/>
          </w:tcPr>
          <w:p w14:paraId="1D96B41E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7-1.99</w:t>
            </w:r>
          </w:p>
        </w:tc>
        <w:tc>
          <w:tcPr>
            <w:tcW w:w="736" w:type="dxa"/>
          </w:tcPr>
          <w:p w14:paraId="3988AD74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" w:type="dxa"/>
          </w:tcPr>
          <w:p w14:paraId="4B730AB7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176EE493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896" w:type="dxa"/>
            <w:shd w:val="clear" w:color="auto" w:fill="auto"/>
          </w:tcPr>
          <w:p w14:paraId="1443A9EE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1.17 - 100.66</w:t>
            </w:r>
          </w:p>
        </w:tc>
        <w:tc>
          <w:tcPr>
            <w:tcW w:w="756" w:type="dxa"/>
            <w:shd w:val="clear" w:color="auto" w:fill="auto"/>
          </w:tcPr>
          <w:p w14:paraId="02DAD0BA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</w:tcPr>
          <w:p w14:paraId="1F862B11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B32720" w:rsidRPr="005E1E47" w14:paraId="0CBAB491" w14:textId="77777777" w:rsidTr="00986C98">
        <w:tc>
          <w:tcPr>
            <w:tcW w:w="1789" w:type="dxa"/>
          </w:tcPr>
          <w:p w14:paraId="1768469A" w14:textId="77777777" w:rsidR="00B32720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S transport</w:t>
            </w:r>
          </w:p>
        </w:tc>
        <w:tc>
          <w:tcPr>
            <w:tcW w:w="1258" w:type="dxa"/>
          </w:tcPr>
          <w:p w14:paraId="166948E8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96" w:type="dxa"/>
          </w:tcPr>
          <w:p w14:paraId="601EA048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27-1.16</w:t>
            </w:r>
          </w:p>
        </w:tc>
        <w:tc>
          <w:tcPr>
            <w:tcW w:w="736" w:type="dxa"/>
          </w:tcPr>
          <w:p w14:paraId="11F7C63F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29" w:type="dxa"/>
          </w:tcPr>
          <w:p w14:paraId="697D1B6D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7F921BCE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96" w:type="dxa"/>
            <w:shd w:val="clear" w:color="auto" w:fill="auto"/>
          </w:tcPr>
          <w:p w14:paraId="2341ADAA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01 – 0.86</w:t>
            </w:r>
          </w:p>
        </w:tc>
        <w:tc>
          <w:tcPr>
            <w:tcW w:w="756" w:type="dxa"/>
            <w:shd w:val="clear" w:color="auto" w:fill="auto"/>
          </w:tcPr>
          <w:p w14:paraId="29B0281A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</w:tcPr>
          <w:p w14:paraId="65FF4303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</w:tr>
      <w:tr w:rsidR="00B32720" w:rsidRPr="005E1E47" w14:paraId="7FB24DBD" w14:textId="77777777" w:rsidTr="00986C98">
        <w:tc>
          <w:tcPr>
            <w:tcW w:w="1789" w:type="dxa"/>
          </w:tcPr>
          <w:p w14:paraId="71ADD66B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s</w:t>
            </w: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1258" w:type="dxa"/>
          </w:tcPr>
          <w:p w14:paraId="3507CC78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96" w:type="dxa"/>
          </w:tcPr>
          <w:p w14:paraId="073BEC57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86-3.80</w:t>
            </w:r>
          </w:p>
        </w:tc>
        <w:tc>
          <w:tcPr>
            <w:tcW w:w="736" w:type="dxa"/>
          </w:tcPr>
          <w:p w14:paraId="20E689CB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29" w:type="dxa"/>
          </w:tcPr>
          <w:p w14:paraId="4740EF76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212F5CFB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96" w:type="dxa"/>
            <w:shd w:val="clear" w:color="auto" w:fill="auto"/>
          </w:tcPr>
          <w:p w14:paraId="310EDE3A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57 - 6.19</w:t>
            </w:r>
          </w:p>
        </w:tc>
        <w:tc>
          <w:tcPr>
            <w:tcW w:w="756" w:type="dxa"/>
            <w:shd w:val="clear" w:color="auto" w:fill="auto"/>
          </w:tcPr>
          <w:p w14:paraId="22703721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36" w:type="dxa"/>
          </w:tcPr>
          <w:p w14:paraId="45FFC195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B32720" w:rsidRPr="005E1E47" w14:paraId="4E1AA2A8" w14:textId="77777777" w:rsidTr="00986C98">
        <w:tc>
          <w:tcPr>
            <w:tcW w:w="1789" w:type="dxa"/>
          </w:tcPr>
          <w:p w14:paraId="765D38FA" w14:textId="77777777" w:rsidR="00B32720" w:rsidRPr="005E1E47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cal compression</w:t>
            </w:r>
          </w:p>
        </w:tc>
        <w:tc>
          <w:tcPr>
            <w:tcW w:w="1258" w:type="dxa"/>
          </w:tcPr>
          <w:p w14:paraId="715FCF9F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896" w:type="dxa"/>
          </w:tcPr>
          <w:p w14:paraId="03ACE9E5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B32720" w:rsidRPr="00986C98">
              <w:rPr>
                <w:rFonts w:ascii="Times New Roman" w:hAnsi="Times New Roman" w:cs="Times New Roman"/>
                <w:sz w:val="24"/>
                <w:szCs w:val="24"/>
              </w:rPr>
              <w:t>-4.15</w:t>
            </w:r>
          </w:p>
        </w:tc>
        <w:tc>
          <w:tcPr>
            <w:tcW w:w="736" w:type="dxa"/>
          </w:tcPr>
          <w:p w14:paraId="1B95B5A9" w14:textId="77777777" w:rsidR="00B32720" w:rsidRPr="00986C98" w:rsidRDefault="00986C98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29" w:type="dxa"/>
          </w:tcPr>
          <w:p w14:paraId="5966C219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563131A4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896" w:type="dxa"/>
            <w:shd w:val="clear" w:color="auto" w:fill="auto"/>
          </w:tcPr>
          <w:p w14:paraId="384A4462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1.03 – 9.32</w:t>
            </w:r>
          </w:p>
        </w:tc>
        <w:tc>
          <w:tcPr>
            <w:tcW w:w="756" w:type="dxa"/>
            <w:shd w:val="clear" w:color="auto" w:fill="auto"/>
          </w:tcPr>
          <w:p w14:paraId="142E3B58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</w:tcPr>
          <w:p w14:paraId="4CA76D58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B32720" w:rsidRPr="005E1E47" w14:paraId="49C329AD" w14:textId="77777777" w:rsidTr="00986C98">
        <w:tc>
          <w:tcPr>
            <w:tcW w:w="1789" w:type="dxa"/>
          </w:tcPr>
          <w:p w14:paraId="6EDEF121" w14:textId="77777777" w:rsidR="00B32720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</w:t>
            </w:r>
          </w:p>
        </w:tc>
        <w:tc>
          <w:tcPr>
            <w:tcW w:w="1258" w:type="dxa"/>
          </w:tcPr>
          <w:p w14:paraId="79D5609E" w14:textId="77777777" w:rsidR="00B32720" w:rsidRPr="00986C98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</w:tcPr>
          <w:p w14:paraId="09E88151" w14:textId="77777777" w:rsidR="00B32720" w:rsidRPr="00986C98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37B5B3E7" w14:textId="77777777" w:rsidR="00B32720" w:rsidRPr="00986C98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C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9" w:type="dxa"/>
          </w:tcPr>
          <w:p w14:paraId="50C37697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75A9583E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96" w:type="dxa"/>
            <w:shd w:val="clear" w:color="auto" w:fill="auto"/>
          </w:tcPr>
          <w:p w14:paraId="7CAB371C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13-16.05</w:t>
            </w:r>
          </w:p>
        </w:tc>
        <w:tc>
          <w:tcPr>
            <w:tcW w:w="756" w:type="dxa"/>
            <w:shd w:val="clear" w:color="auto" w:fill="auto"/>
          </w:tcPr>
          <w:p w14:paraId="4F6E1F49" w14:textId="77777777" w:rsidR="00B32720" w:rsidRPr="00005DF6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DF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36" w:type="dxa"/>
          </w:tcPr>
          <w:p w14:paraId="4EB325EF" w14:textId="77777777" w:rsidR="00B32720" w:rsidRPr="00111A6C" w:rsidRDefault="00B32720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A6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14:paraId="5F22A23E" w14:textId="5956E597" w:rsidR="000C50BD" w:rsidRDefault="000C50BD" w:rsidP="00475BCF">
      <w:pPr>
        <w:spacing w:line="480" w:lineRule="auto"/>
      </w:pPr>
    </w:p>
    <w:p w14:paraId="75B2C6D1" w14:textId="77777777" w:rsidR="00064EEB" w:rsidRDefault="00064EEB" w:rsidP="00475BCF">
      <w:pPr>
        <w:spacing w:line="480" w:lineRule="auto"/>
      </w:pPr>
    </w:p>
    <w:p w14:paraId="4EB720E7" w14:textId="77777777" w:rsidR="009C2FC1" w:rsidRDefault="009C2FC1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762BD6" w14:textId="63AD1521" w:rsidR="002A6FFE" w:rsidRPr="000C50BD" w:rsidRDefault="002A6FFE" w:rsidP="00475BCF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upplement</w:t>
      </w:r>
      <w:r w:rsidR="008359E9">
        <w:rPr>
          <w:rFonts w:ascii="Times New Roman" w:hAnsi="Times New Roman" w:cs="Times New Roman" w:hint="cs"/>
          <w:sz w:val="24"/>
          <w:szCs w:val="24"/>
          <w:highlight w:val="yellow"/>
          <w:cs/>
        </w:rPr>
        <w:t xml:space="preserve"> </w:t>
      </w:r>
      <w:r w:rsidR="008359E9">
        <w:rPr>
          <w:rFonts w:ascii="Times New Roman" w:hAnsi="Times New Roman" w:cs="Times New Roman"/>
          <w:sz w:val="24"/>
          <w:szCs w:val="24"/>
          <w:highlight w:val="yellow"/>
        </w:rPr>
        <w:t>2</w:t>
      </w:r>
    </w:p>
    <w:p w14:paraId="6A7C9C7D" w14:textId="64A6DE59" w:rsidR="002A6FFE" w:rsidRPr="00FB5AA9" w:rsidRDefault="002A6FFE" w:rsidP="00475B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ariable and </w:t>
      </w:r>
      <w:r w:rsidRPr="005E1E47">
        <w:rPr>
          <w:rFonts w:ascii="Times New Roman" w:hAnsi="Times New Roman" w:cs="Times New Roman"/>
          <w:sz w:val="24"/>
          <w:szCs w:val="24"/>
        </w:rPr>
        <w:t>Multiv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E1E47">
        <w:rPr>
          <w:rFonts w:ascii="Times New Roman" w:hAnsi="Times New Roman" w:cs="Times New Roman"/>
          <w:sz w:val="24"/>
          <w:szCs w:val="24"/>
        </w:rPr>
        <w:t xml:space="preserve">iable analysis </w:t>
      </w:r>
      <w:r>
        <w:rPr>
          <w:rFonts w:ascii="Times New Roman" w:hAnsi="Times New Roman" w:cs="Times New Roman"/>
          <w:sz w:val="24"/>
          <w:szCs w:val="24"/>
        </w:rPr>
        <w:t>factor</w:t>
      </w:r>
      <w:r w:rsidR="00064EE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1E47">
        <w:rPr>
          <w:rFonts w:ascii="Times New Roman" w:hAnsi="Times New Roman" w:cs="Times New Roman"/>
          <w:sz w:val="24"/>
          <w:szCs w:val="24"/>
        </w:rPr>
        <w:t xml:space="preserve">of </w:t>
      </w:r>
      <w:r w:rsidRPr="00FB5AA9">
        <w:rPr>
          <w:rFonts w:ascii="Times New Roman" w:hAnsi="Times New Roman" w:cs="Times New Roman"/>
          <w:b/>
          <w:bCs/>
          <w:sz w:val="24"/>
          <w:szCs w:val="24"/>
        </w:rPr>
        <w:t>30-day survival</w:t>
      </w:r>
      <w:r w:rsidR="00064E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4EEB" w:rsidRPr="00064EEB">
        <w:rPr>
          <w:rFonts w:ascii="Times New Roman" w:hAnsi="Times New Roman" w:cs="Times New Roman"/>
          <w:sz w:val="24"/>
          <w:szCs w:val="24"/>
        </w:rPr>
        <w:t>of cases</w:t>
      </w:r>
      <w:r w:rsidRPr="000C50B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064EEB">
        <w:rPr>
          <w:rFonts w:ascii="Times New Roman" w:hAnsi="Times New Roman" w:cs="Times New Roman"/>
          <w:sz w:val="24"/>
          <w:szCs w:val="24"/>
          <w:highlight w:val="yellow"/>
        </w:rPr>
        <w:t>d</w:t>
      </w:r>
      <w:r w:rsidRPr="000C50BD">
        <w:rPr>
          <w:rFonts w:ascii="Times New Roman" w:hAnsi="Times New Roman" w:cs="Times New Roman"/>
          <w:sz w:val="24"/>
          <w:szCs w:val="24"/>
          <w:highlight w:val="yellow"/>
        </w:rPr>
        <w:t>uring COVID-19 period</w:t>
      </w:r>
      <w:r w:rsidRPr="000C50BD">
        <w:rPr>
          <w:rFonts w:ascii="Times New Roman" w:hAnsi="Times New Roman" w:cs="Times New Roman"/>
          <w:sz w:val="24"/>
          <w:szCs w:val="24"/>
          <w:highlight w:val="yellow"/>
          <w:cs/>
        </w:rPr>
        <w:t xml:space="preserve"> </w:t>
      </w:r>
      <w:r w:rsidRPr="000C50B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="00064EEB">
        <w:rPr>
          <w:rFonts w:ascii="Times New Roman" w:hAnsi="Times New Roman" w:cs="Times New Roman"/>
          <w:sz w:val="24"/>
          <w:szCs w:val="24"/>
          <w:highlight w:val="yellow"/>
        </w:rPr>
        <w:t>b</w:t>
      </w:r>
      <w:r w:rsidRPr="000C50BD">
        <w:rPr>
          <w:rFonts w:ascii="Times New Roman" w:hAnsi="Times New Roman" w:cs="Times New Roman"/>
          <w:sz w:val="24"/>
          <w:szCs w:val="24"/>
          <w:highlight w:val="yellow"/>
        </w:rPr>
        <w:t>efore COVID-19 period</w:t>
      </w:r>
    </w:p>
    <w:p w14:paraId="498C48E4" w14:textId="77777777" w:rsidR="002A6FFE" w:rsidRPr="005E1E47" w:rsidRDefault="002A6FFE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183"/>
        <w:gridCol w:w="963"/>
        <w:gridCol w:w="763"/>
        <w:gridCol w:w="636"/>
        <w:gridCol w:w="1320"/>
        <w:gridCol w:w="963"/>
        <w:gridCol w:w="763"/>
        <w:gridCol w:w="636"/>
      </w:tblGrid>
      <w:tr w:rsidR="002A6FFE" w:rsidRPr="005E1E47" w14:paraId="6663C587" w14:textId="77777777" w:rsidTr="00B6220F">
        <w:tc>
          <w:tcPr>
            <w:tcW w:w="1789" w:type="dxa"/>
            <w:vMerge w:val="restart"/>
          </w:tcPr>
          <w:p w14:paraId="25D538BC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519" w:type="dxa"/>
            <w:gridSpan w:val="4"/>
          </w:tcPr>
          <w:p w14:paraId="7FEE38F8" w14:textId="77777777" w:rsidR="002A6FFE" w:rsidRPr="009217F7" w:rsidRDefault="002A6FFE" w:rsidP="00475B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  <w:p w14:paraId="710C7688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08" w:type="dxa"/>
            <w:gridSpan w:val="4"/>
          </w:tcPr>
          <w:p w14:paraId="062C23BD" w14:textId="77777777" w:rsidR="002A6FFE" w:rsidRPr="009217F7" w:rsidRDefault="002A6FFE" w:rsidP="00475B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2A6FFE" w:rsidRPr="005E1E47" w14:paraId="005307E2" w14:textId="77777777" w:rsidTr="00B6220F">
        <w:tc>
          <w:tcPr>
            <w:tcW w:w="1789" w:type="dxa"/>
            <w:vMerge/>
          </w:tcPr>
          <w:p w14:paraId="1C9DAAE8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8" w:type="dxa"/>
          </w:tcPr>
          <w:p w14:paraId="67B2381B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d ratio </w:t>
            </w:r>
          </w:p>
        </w:tc>
        <w:tc>
          <w:tcPr>
            <w:tcW w:w="896" w:type="dxa"/>
          </w:tcPr>
          <w:p w14:paraId="3B1F5BFF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36" w:type="dxa"/>
          </w:tcPr>
          <w:p w14:paraId="3D19069A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29" w:type="dxa"/>
          </w:tcPr>
          <w:p w14:paraId="041F07EF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420" w:type="dxa"/>
          </w:tcPr>
          <w:p w14:paraId="358001F7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 ratio</w:t>
            </w:r>
          </w:p>
        </w:tc>
        <w:tc>
          <w:tcPr>
            <w:tcW w:w="896" w:type="dxa"/>
            <w:shd w:val="clear" w:color="auto" w:fill="auto"/>
          </w:tcPr>
          <w:p w14:paraId="0AD825AB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56" w:type="dxa"/>
            <w:shd w:val="clear" w:color="auto" w:fill="auto"/>
          </w:tcPr>
          <w:p w14:paraId="2129C8CC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36" w:type="dxa"/>
          </w:tcPr>
          <w:p w14:paraId="5B08EC03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</w:tr>
      <w:tr w:rsidR="00A20DC1" w:rsidRPr="00A20DC1" w14:paraId="2E062996" w14:textId="77777777" w:rsidTr="00B6220F">
        <w:tc>
          <w:tcPr>
            <w:tcW w:w="1789" w:type="dxa"/>
          </w:tcPr>
          <w:p w14:paraId="0C6225F2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period</w:t>
            </w:r>
          </w:p>
        </w:tc>
        <w:tc>
          <w:tcPr>
            <w:tcW w:w="1258" w:type="dxa"/>
          </w:tcPr>
          <w:p w14:paraId="2C567B46" w14:textId="77777777" w:rsidR="002A6FFE" w:rsidRPr="00047526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96" w:type="dxa"/>
          </w:tcPr>
          <w:p w14:paraId="0CC403CA" w14:textId="77777777" w:rsidR="002A6FFE" w:rsidRPr="00047526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06-1.44</w:t>
            </w:r>
          </w:p>
        </w:tc>
        <w:tc>
          <w:tcPr>
            <w:tcW w:w="736" w:type="dxa"/>
          </w:tcPr>
          <w:p w14:paraId="56D21F08" w14:textId="77777777" w:rsidR="002A6FFE" w:rsidRPr="00047526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29" w:type="dxa"/>
          </w:tcPr>
          <w:p w14:paraId="55FD5267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420" w:type="dxa"/>
          </w:tcPr>
          <w:p w14:paraId="724F2F81" w14:textId="77777777" w:rsidR="002A6FFE" w:rsidRPr="00B6220F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0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96" w:type="dxa"/>
            <w:shd w:val="clear" w:color="auto" w:fill="auto"/>
          </w:tcPr>
          <w:p w14:paraId="62DE4BE4" w14:textId="77777777" w:rsidR="002A6FFE" w:rsidRPr="00B6220F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0F">
              <w:rPr>
                <w:rFonts w:ascii="Times New Roman" w:hAnsi="Times New Roman" w:cs="Times New Roman"/>
                <w:sz w:val="24"/>
                <w:szCs w:val="24"/>
              </w:rPr>
              <w:t>0.02 -1.28</w:t>
            </w:r>
          </w:p>
        </w:tc>
        <w:tc>
          <w:tcPr>
            <w:tcW w:w="756" w:type="dxa"/>
            <w:shd w:val="clear" w:color="auto" w:fill="auto"/>
          </w:tcPr>
          <w:p w14:paraId="0512568E" w14:textId="77777777" w:rsidR="002A6FFE" w:rsidRPr="00B6220F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0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36" w:type="dxa"/>
          </w:tcPr>
          <w:p w14:paraId="2B8F2834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</w:tr>
      <w:tr w:rsidR="00A20DC1" w:rsidRPr="00A20DC1" w14:paraId="1BD70706" w14:textId="77777777" w:rsidTr="00B6220F">
        <w:tc>
          <w:tcPr>
            <w:tcW w:w="1789" w:type="dxa"/>
          </w:tcPr>
          <w:p w14:paraId="3D76190A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8" w:type="dxa"/>
          </w:tcPr>
          <w:p w14:paraId="76AB5B4A" w14:textId="77777777" w:rsidR="002A6FFE" w:rsidRPr="00047526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6" w:type="dxa"/>
          </w:tcPr>
          <w:p w14:paraId="26DA0ABD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96-1.02</w:t>
            </w:r>
          </w:p>
        </w:tc>
        <w:tc>
          <w:tcPr>
            <w:tcW w:w="736" w:type="dxa"/>
          </w:tcPr>
          <w:p w14:paraId="15DABB05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29" w:type="dxa"/>
          </w:tcPr>
          <w:p w14:paraId="034577CD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20" w:type="dxa"/>
          </w:tcPr>
          <w:p w14:paraId="1B11A3CE" w14:textId="77777777" w:rsidR="002A6FFE" w:rsidRPr="00B6220F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0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96" w:type="dxa"/>
            <w:shd w:val="clear" w:color="auto" w:fill="auto"/>
          </w:tcPr>
          <w:p w14:paraId="0EC5CF63" w14:textId="77777777" w:rsidR="002A6FFE" w:rsidRPr="00B6220F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0F">
              <w:rPr>
                <w:rFonts w:ascii="Times New Roman" w:hAnsi="Times New Roman" w:cs="Times New Roman"/>
                <w:sz w:val="24"/>
                <w:szCs w:val="24"/>
              </w:rPr>
              <w:t>0.90 - 1.02</w:t>
            </w:r>
          </w:p>
        </w:tc>
        <w:tc>
          <w:tcPr>
            <w:tcW w:w="756" w:type="dxa"/>
            <w:shd w:val="clear" w:color="auto" w:fill="auto"/>
          </w:tcPr>
          <w:p w14:paraId="55B1C043" w14:textId="77777777" w:rsidR="002A6FFE" w:rsidRPr="00B6220F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0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36" w:type="dxa"/>
          </w:tcPr>
          <w:p w14:paraId="1F29A621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A20DC1" w:rsidRPr="00A20DC1" w14:paraId="23591CA0" w14:textId="77777777" w:rsidTr="00B6220F">
        <w:tc>
          <w:tcPr>
            <w:tcW w:w="1789" w:type="dxa"/>
          </w:tcPr>
          <w:p w14:paraId="23352C26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258" w:type="dxa"/>
          </w:tcPr>
          <w:p w14:paraId="49EB85C5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6FFE" w:rsidRPr="00047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</w:tcPr>
          <w:p w14:paraId="6B77B9D8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52-7.38</w:t>
            </w:r>
          </w:p>
        </w:tc>
        <w:tc>
          <w:tcPr>
            <w:tcW w:w="736" w:type="dxa"/>
          </w:tcPr>
          <w:p w14:paraId="6B218728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629" w:type="dxa"/>
          </w:tcPr>
          <w:p w14:paraId="004AF4C2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20" w:type="dxa"/>
          </w:tcPr>
          <w:p w14:paraId="569C6741" w14:textId="77777777" w:rsidR="002A6FFE" w:rsidRPr="00D24200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96" w:type="dxa"/>
            <w:shd w:val="clear" w:color="auto" w:fill="auto"/>
          </w:tcPr>
          <w:p w14:paraId="49320BF8" w14:textId="77777777" w:rsidR="002A6FFE" w:rsidRPr="00D24200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0">
              <w:rPr>
                <w:rFonts w:ascii="Times New Roman" w:hAnsi="Times New Roman" w:cs="Times New Roman"/>
                <w:sz w:val="24"/>
                <w:szCs w:val="24"/>
              </w:rPr>
              <w:t>0.09 - 6.84</w:t>
            </w:r>
          </w:p>
        </w:tc>
        <w:tc>
          <w:tcPr>
            <w:tcW w:w="756" w:type="dxa"/>
            <w:shd w:val="clear" w:color="auto" w:fill="auto"/>
          </w:tcPr>
          <w:p w14:paraId="20020BC7" w14:textId="77777777" w:rsidR="002A6FFE" w:rsidRPr="00D24200" w:rsidRDefault="00B6220F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36" w:type="dxa"/>
          </w:tcPr>
          <w:p w14:paraId="098A8D3D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</w:tr>
      <w:tr w:rsidR="00A20DC1" w:rsidRPr="00A20DC1" w14:paraId="3E6831C5" w14:textId="77777777" w:rsidTr="00B6220F">
        <w:tc>
          <w:tcPr>
            <w:tcW w:w="1789" w:type="dxa"/>
          </w:tcPr>
          <w:p w14:paraId="2CABFA32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258" w:type="dxa"/>
          </w:tcPr>
          <w:p w14:paraId="5CAA225C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896" w:type="dxa"/>
          </w:tcPr>
          <w:p w14:paraId="05F5073B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047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2- 22.24</w:t>
            </w:r>
          </w:p>
        </w:tc>
        <w:tc>
          <w:tcPr>
            <w:tcW w:w="736" w:type="dxa"/>
          </w:tcPr>
          <w:p w14:paraId="242313D0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29" w:type="dxa"/>
          </w:tcPr>
          <w:p w14:paraId="70BBE0EF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20" w:type="dxa"/>
          </w:tcPr>
          <w:p w14:paraId="72B130E0" w14:textId="77777777" w:rsidR="002A6FFE" w:rsidRPr="007D3F0D" w:rsidRDefault="007D3F0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F0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A6FFE" w:rsidRPr="007D3F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3F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6" w:type="dxa"/>
            <w:shd w:val="clear" w:color="auto" w:fill="auto"/>
          </w:tcPr>
          <w:p w14:paraId="12ACEB8D" w14:textId="77777777" w:rsidR="002A6FFE" w:rsidRPr="007D3F0D" w:rsidRDefault="007D3F0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F0D">
              <w:rPr>
                <w:rFonts w:ascii="Times New Roman" w:hAnsi="Times New Roman" w:cs="Times New Roman"/>
                <w:sz w:val="24"/>
                <w:szCs w:val="24"/>
              </w:rPr>
              <w:t>0.41 - 62.47</w:t>
            </w:r>
          </w:p>
        </w:tc>
        <w:tc>
          <w:tcPr>
            <w:tcW w:w="756" w:type="dxa"/>
            <w:shd w:val="clear" w:color="auto" w:fill="auto"/>
          </w:tcPr>
          <w:p w14:paraId="0ED5428A" w14:textId="77777777" w:rsidR="002A6FFE" w:rsidRPr="007D3F0D" w:rsidRDefault="007D3F0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F0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36" w:type="dxa"/>
          </w:tcPr>
          <w:p w14:paraId="26665218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6FFE" w:rsidRPr="00A20D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20DC1" w:rsidRPr="00A20DC1" w14:paraId="0B321DD0" w14:textId="77777777" w:rsidTr="00B6220F">
        <w:tc>
          <w:tcPr>
            <w:tcW w:w="1789" w:type="dxa"/>
          </w:tcPr>
          <w:p w14:paraId="3E4A1E3F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58" w:type="dxa"/>
          </w:tcPr>
          <w:p w14:paraId="3C771BE5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896" w:type="dxa"/>
          </w:tcPr>
          <w:p w14:paraId="40760532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87-11.81</w:t>
            </w:r>
          </w:p>
        </w:tc>
        <w:tc>
          <w:tcPr>
            <w:tcW w:w="736" w:type="dxa"/>
          </w:tcPr>
          <w:p w14:paraId="0AB22350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29" w:type="dxa"/>
          </w:tcPr>
          <w:p w14:paraId="6F0166DD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20" w:type="dxa"/>
          </w:tcPr>
          <w:p w14:paraId="23D40BF8" w14:textId="77777777" w:rsidR="002A6FFE" w:rsidRPr="00171D2A" w:rsidRDefault="00171D2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D2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96" w:type="dxa"/>
            <w:shd w:val="clear" w:color="auto" w:fill="auto"/>
          </w:tcPr>
          <w:p w14:paraId="18DC0149" w14:textId="77777777" w:rsidR="002A6FFE" w:rsidRPr="00171D2A" w:rsidRDefault="00171D2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D2A">
              <w:rPr>
                <w:rFonts w:ascii="Times New Roman" w:hAnsi="Times New Roman" w:cs="Times New Roman"/>
                <w:sz w:val="24"/>
                <w:szCs w:val="24"/>
              </w:rPr>
              <w:t>0.70 - 10.27</w:t>
            </w:r>
          </w:p>
        </w:tc>
        <w:tc>
          <w:tcPr>
            <w:tcW w:w="756" w:type="dxa"/>
            <w:shd w:val="clear" w:color="auto" w:fill="auto"/>
          </w:tcPr>
          <w:p w14:paraId="4B2A1F57" w14:textId="77777777" w:rsidR="002A6FFE" w:rsidRPr="00171D2A" w:rsidRDefault="00171D2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D2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36" w:type="dxa"/>
          </w:tcPr>
          <w:p w14:paraId="2A0133EF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</w:tr>
      <w:tr w:rsidR="00A20DC1" w:rsidRPr="00A20DC1" w14:paraId="0826E504" w14:textId="77777777" w:rsidTr="00B6220F">
        <w:tc>
          <w:tcPr>
            <w:tcW w:w="1789" w:type="dxa"/>
          </w:tcPr>
          <w:p w14:paraId="1CAE5AB4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258" w:type="dxa"/>
          </w:tcPr>
          <w:p w14:paraId="67DA7053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96" w:type="dxa"/>
          </w:tcPr>
          <w:p w14:paraId="4213FE30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047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1-8.19</w:t>
            </w:r>
          </w:p>
        </w:tc>
        <w:tc>
          <w:tcPr>
            <w:tcW w:w="736" w:type="dxa"/>
          </w:tcPr>
          <w:p w14:paraId="140B4FB5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29" w:type="dxa"/>
          </w:tcPr>
          <w:p w14:paraId="10FD852F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20" w:type="dxa"/>
          </w:tcPr>
          <w:p w14:paraId="68EB18EA" w14:textId="77777777" w:rsidR="002A6FFE" w:rsidRPr="00171D2A" w:rsidRDefault="00171D2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D2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96" w:type="dxa"/>
            <w:shd w:val="clear" w:color="auto" w:fill="auto"/>
          </w:tcPr>
          <w:p w14:paraId="1E27B5BB" w14:textId="77777777" w:rsidR="002A6FFE" w:rsidRPr="00171D2A" w:rsidRDefault="00171D2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D2A">
              <w:rPr>
                <w:rFonts w:ascii="Times New Roman" w:hAnsi="Times New Roman" w:cs="Times New Roman"/>
                <w:sz w:val="24"/>
                <w:szCs w:val="24"/>
              </w:rPr>
              <w:t>0.09 - 12.6</w:t>
            </w:r>
            <w:r w:rsidR="002A6FFE" w:rsidRPr="00171D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shd w:val="clear" w:color="auto" w:fill="auto"/>
          </w:tcPr>
          <w:p w14:paraId="74738FE9" w14:textId="77777777" w:rsidR="002A6FFE" w:rsidRPr="00171D2A" w:rsidRDefault="00171D2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D2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</w:tcPr>
          <w:p w14:paraId="1064DAB4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20DC1" w:rsidRPr="00A20DC1" w14:paraId="31B04099" w14:textId="77777777" w:rsidTr="00B6220F">
        <w:tc>
          <w:tcPr>
            <w:tcW w:w="1789" w:type="dxa"/>
          </w:tcPr>
          <w:p w14:paraId="572C71B7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58" w:type="dxa"/>
          </w:tcPr>
          <w:p w14:paraId="5F135A36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96" w:type="dxa"/>
          </w:tcPr>
          <w:p w14:paraId="0478B691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29-7.64</w:t>
            </w:r>
          </w:p>
        </w:tc>
        <w:tc>
          <w:tcPr>
            <w:tcW w:w="736" w:type="dxa"/>
          </w:tcPr>
          <w:p w14:paraId="26009033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29" w:type="dxa"/>
          </w:tcPr>
          <w:p w14:paraId="7EA8BEDA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20" w:type="dxa"/>
          </w:tcPr>
          <w:p w14:paraId="2AAEB898" w14:textId="77777777" w:rsidR="002A6FFE" w:rsidRPr="00AD6296" w:rsidRDefault="00171D2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96" w:type="dxa"/>
            <w:shd w:val="clear" w:color="auto" w:fill="auto"/>
          </w:tcPr>
          <w:p w14:paraId="0BEC5B64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4 - 6.85</w:t>
            </w:r>
          </w:p>
        </w:tc>
        <w:tc>
          <w:tcPr>
            <w:tcW w:w="756" w:type="dxa"/>
            <w:shd w:val="clear" w:color="auto" w:fill="auto"/>
          </w:tcPr>
          <w:p w14:paraId="057AB957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36" w:type="dxa"/>
          </w:tcPr>
          <w:p w14:paraId="5024DFF3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</w:tr>
      <w:tr w:rsidR="00A20DC1" w:rsidRPr="00A20DC1" w14:paraId="6ACEB0AE" w14:textId="77777777" w:rsidTr="00B6220F">
        <w:tc>
          <w:tcPr>
            <w:tcW w:w="1789" w:type="dxa"/>
          </w:tcPr>
          <w:p w14:paraId="51AB06D2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258" w:type="dxa"/>
          </w:tcPr>
          <w:p w14:paraId="29318CF1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896" w:type="dxa"/>
          </w:tcPr>
          <w:p w14:paraId="6CF8CD8B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69-12.57</w:t>
            </w:r>
          </w:p>
        </w:tc>
        <w:tc>
          <w:tcPr>
            <w:tcW w:w="736" w:type="dxa"/>
          </w:tcPr>
          <w:p w14:paraId="1FF23F17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629" w:type="dxa"/>
          </w:tcPr>
          <w:p w14:paraId="2B6B16EB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20" w:type="dxa"/>
          </w:tcPr>
          <w:p w14:paraId="465B0CBD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896" w:type="dxa"/>
            <w:shd w:val="clear" w:color="auto" w:fill="auto"/>
          </w:tcPr>
          <w:p w14:paraId="2E04808F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125.62</w:t>
            </w:r>
          </w:p>
        </w:tc>
        <w:tc>
          <w:tcPr>
            <w:tcW w:w="756" w:type="dxa"/>
            <w:shd w:val="clear" w:color="auto" w:fill="auto"/>
          </w:tcPr>
          <w:p w14:paraId="7DC4B5E0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36" w:type="dxa"/>
          </w:tcPr>
          <w:p w14:paraId="7E8260F6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A20DC1" w:rsidRPr="00A20DC1" w14:paraId="3BC986F0" w14:textId="77777777" w:rsidTr="00B6220F">
        <w:tc>
          <w:tcPr>
            <w:tcW w:w="1789" w:type="dxa"/>
          </w:tcPr>
          <w:p w14:paraId="165CF208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258" w:type="dxa"/>
          </w:tcPr>
          <w:p w14:paraId="06BDE943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896" w:type="dxa"/>
          </w:tcPr>
          <w:p w14:paraId="3EAA6656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6FFE" w:rsidRPr="000475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6-41.68</w:t>
            </w:r>
          </w:p>
        </w:tc>
        <w:tc>
          <w:tcPr>
            <w:tcW w:w="736" w:type="dxa"/>
          </w:tcPr>
          <w:p w14:paraId="2A24D785" w14:textId="77777777" w:rsidR="002A6FFE" w:rsidRPr="00047526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52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629" w:type="dxa"/>
          </w:tcPr>
          <w:p w14:paraId="626CE0D5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420" w:type="dxa"/>
          </w:tcPr>
          <w:p w14:paraId="05FA2B37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  <w:shd w:val="clear" w:color="auto" w:fill="auto"/>
          </w:tcPr>
          <w:p w14:paraId="69589CAB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86 - 117.9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shd w:val="clear" w:color="auto" w:fill="auto"/>
          </w:tcPr>
          <w:p w14:paraId="077F3519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36" w:type="dxa"/>
          </w:tcPr>
          <w:p w14:paraId="3624C5EB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A20DC1" w:rsidRPr="00A20DC1" w14:paraId="745D9249" w14:textId="77777777" w:rsidTr="00B6220F">
        <w:tc>
          <w:tcPr>
            <w:tcW w:w="1789" w:type="dxa"/>
          </w:tcPr>
          <w:p w14:paraId="3D4A725D" w14:textId="77777777" w:rsidR="002A6FFE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iac etiology </w:t>
            </w:r>
          </w:p>
        </w:tc>
        <w:tc>
          <w:tcPr>
            <w:tcW w:w="1258" w:type="dxa"/>
          </w:tcPr>
          <w:p w14:paraId="6C123712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896" w:type="dxa"/>
          </w:tcPr>
          <w:p w14:paraId="11D78CDA" w14:textId="77777777" w:rsidR="002A6FFE" w:rsidRPr="00F70A2B" w:rsidRDefault="0004752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F70A2B" w:rsidRPr="00F70A2B">
              <w:rPr>
                <w:rFonts w:ascii="Times New Roman" w:hAnsi="Times New Roman" w:cs="Times New Roman"/>
                <w:sz w:val="24"/>
                <w:szCs w:val="24"/>
              </w:rPr>
              <w:t>-8.47</w:t>
            </w:r>
          </w:p>
        </w:tc>
        <w:tc>
          <w:tcPr>
            <w:tcW w:w="736" w:type="dxa"/>
          </w:tcPr>
          <w:p w14:paraId="15433C79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9" w:type="dxa"/>
          </w:tcPr>
          <w:p w14:paraId="4F73A70D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20" w:type="dxa"/>
          </w:tcPr>
          <w:p w14:paraId="22DC874C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896" w:type="dxa"/>
            <w:shd w:val="clear" w:color="auto" w:fill="auto"/>
          </w:tcPr>
          <w:p w14:paraId="013F45D4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83 - 356.61</w:t>
            </w:r>
          </w:p>
        </w:tc>
        <w:tc>
          <w:tcPr>
            <w:tcW w:w="756" w:type="dxa"/>
            <w:shd w:val="clear" w:color="auto" w:fill="auto"/>
          </w:tcPr>
          <w:p w14:paraId="736699F9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36" w:type="dxa"/>
          </w:tcPr>
          <w:p w14:paraId="422DDBFF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A20DC1" w:rsidRPr="00A20DC1" w14:paraId="1C936C98" w14:textId="77777777" w:rsidTr="00B6220F">
        <w:tc>
          <w:tcPr>
            <w:tcW w:w="1789" w:type="dxa"/>
          </w:tcPr>
          <w:p w14:paraId="44C1F3C1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location</w:t>
            </w:r>
          </w:p>
        </w:tc>
        <w:tc>
          <w:tcPr>
            <w:tcW w:w="1258" w:type="dxa"/>
          </w:tcPr>
          <w:p w14:paraId="5FB1090E" w14:textId="77777777" w:rsidR="002A6FFE" w:rsidRPr="00F70A2B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70A2B" w:rsidRPr="00F70A2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96" w:type="dxa"/>
          </w:tcPr>
          <w:p w14:paraId="25B5450A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1.43-94.48</w:t>
            </w:r>
          </w:p>
        </w:tc>
        <w:tc>
          <w:tcPr>
            <w:tcW w:w="736" w:type="dxa"/>
          </w:tcPr>
          <w:p w14:paraId="36265A23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" w:type="dxa"/>
          </w:tcPr>
          <w:p w14:paraId="785CD1D2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420" w:type="dxa"/>
          </w:tcPr>
          <w:p w14:paraId="1BEA4EB7" w14:textId="77777777" w:rsidR="002A6FFE" w:rsidRPr="00AD6296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296" w:rsidRPr="00AD6296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896" w:type="dxa"/>
            <w:shd w:val="clear" w:color="auto" w:fill="auto"/>
          </w:tcPr>
          <w:p w14:paraId="06DA8BD7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756" w:type="dxa"/>
            <w:shd w:val="clear" w:color="auto" w:fill="auto"/>
          </w:tcPr>
          <w:p w14:paraId="093363EB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</w:tcPr>
          <w:p w14:paraId="138CD350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A20DC1" w:rsidRPr="00A20DC1" w14:paraId="1876E32B" w14:textId="77777777" w:rsidTr="00B6220F">
        <w:tc>
          <w:tcPr>
            <w:tcW w:w="1789" w:type="dxa"/>
          </w:tcPr>
          <w:p w14:paraId="5EB9D676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bystander</w:t>
            </w:r>
          </w:p>
        </w:tc>
        <w:tc>
          <w:tcPr>
            <w:tcW w:w="1258" w:type="dxa"/>
          </w:tcPr>
          <w:p w14:paraId="1A656581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</w:tcPr>
          <w:p w14:paraId="3EF3CA46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16-2.55</w:t>
            </w:r>
          </w:p>
        </w:tc>
        <w:tc>
          <w:tcPr>
            <w:tcW w:w="736" w:type="dxa"/>
          </w:tcPr>
          <w:p w14:paraId="29A3B30D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" w:type="dxa"/>
          </w:tcPr>
          <w:p w14:paraId="0818C87A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420" w:type="dxa"/>
          </w:tcPr>
          <w:p w14:paraId="39CFA020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96" w:type="dxa"/>
            <w:shd w:val="clear" w:color="auto" w:fill="auto"/>
          </w:tcPr>
          <w:p w14:paraId="6D3EC11E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1 - 10.2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shd w:val="clear" w:color="auto" w:fill="auto"/>
          </w:tcPr>
          <w:p w14:paraId="1B837F68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36" w:type="dxa"/>
          </w:tcPr>
          <w:p w14:paraId="1EBB74A7" w14:textId="77777777" w:rsidR="002A6FFE" w:rsidRPr="00A20DC1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A20DC1" w:rsidRPr="00A20DC1" w14:paraId="5C4AA9CB" w14:textId="77777777" w:rsidTr="00B6220F">
        <w:tc>
          <w:tcPr>
            <w:tcW w:w="1789" w:type="dxa"/>
          </w:tcPr>
          <w:p w14:paraId="23F59A73" w14:textId="77777777" w:rsidR="002A6FFE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S transport</w:t>
            </w:r>
          </w:p>
        </w:tc>
        <w:tc>
          <w:tcPr>
            <w:tcW w:w="1258" w:type="dxa"/>
          </w:tcPr>
          <w:p w14:paraId="2032FF9A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6" w:type="dxa"/>
          </w:tcPr>
          <w:p w14:paraId="5F8477E8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19-2.5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6" w:type="dxa"/>
          </w:tcPr>
          <w:p w14:paraId="77F8EBA0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29" w:type="dxa"/>
          </w:tcPr>
          <w:p w14:paraId="23744BFE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420" w:type="dxa"/>
          </w:tcPr>
          <w:p w14:paraId="3F941448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6" w:type="dxa"/>
            <w:shd w:val="clear" w:color="auto" w:fill="auto"/>
          </w:tcPr>
          <w:p w14:paraId="2EDAF329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2 – 74.23</w:t>
            </w:r>
          </w:p>
        </w:tc>
        <w:tc>
          <w:tcPr>
            <w:tcW w:w="756" w:type="dxa"/>
            <w:shd w:val="clear" w:color="auto" w:fill="auto"/>
          </w:tcPr>
          <w:p w14:paraId="20AF400B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6" w:type="dxa"/>
          </w:tcPr>
          <w:p w14:paraId="7E3898CB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A20DC1" w:rsidRPr="00A20DC1" w14:paraId="21EF875A" w14:textId="77777777" w:rsidTr="00B6220F">
        <w:tc>
          <w:tcPr>
            <w:tcW w:w="1789" w:type="dxa"/>
          </w:tcPr>
          <w:p w14:paraId="3760A8F0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s</w:t>
            </w: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1258" w:type="dxa"/>
          </w:tcPr>
          <w:p w14:paraId="123DD103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6888210D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F70A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3-15.18</w:t>
            </w:r>
          </w:p>
        </w:tc>
        <w:tc>
          <w:tcPr>
            <w:tcW w:w="736" w:type="dxa"/>
          </w:tcPr>
          <w:p w14:paraId="4968DC12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29" w:type="dxa"/>
          </w:tcPr>
          <w:p w14:paraId="56CF6B0A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20" w:type="dxa"/>
          </w:tcPr>
          <w:p w14:paraId="6E4A49ED" w14:textId="77777777" w:rsidR="002A6FFE" w:rsidRPr="00AD6296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296" w:rsidRPr="00AD6296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896" w:type="dxa"/>
            <w:shd w:val="clear" w:color="auto" w:fill="auto"/>
          </w:tcPr>
          <w:p w14:paraId="33030D7F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 xml:space="preserve"> - 6</w:t>
            </w: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756" w:type="dxa"/>
            <w:shd w:val="clear" w:color="auto" w:fill="auto"/>
          </w:tcPr>
          <w:p w14:paraId="1729997B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</w:tcPr>
          <w:p w14:paraId="31F1BD14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A20DC1" w:rsidRPr="00A20DC1" w14:paraId="30870C02" w14:textId="77777777" w:rsidTr="00B6220F">
        <w:tc>
          <w:tcPr>
            <w:tcW w:w="1789" w:type="dxa"/>
          </w:tcPr>
          <w:p w14:paraId="7D284E6D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cal compression</w:t>
            </w:r>
          </w:p>
        </w:tc>
        <w:tc>
          <w:tcPr>
            <w:tcW w:w="1258" w:type="dxa"/>
          </w:tcPr>
          <w:p w14:paraId="0E55976C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96" w:type="dxa"/>
          </w:tcPr>
          <w:p w14:paraId="049ECC66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30-7.31</w:t>
            </w:r>
          </w:p>
        </w:tc>
        <w:tc>
          <w:tcPr>
            <w:tcW w:w="736" w:type="dxa"/>
          </w:tcPr>
          <w:p w14:paraId="5B142771" w14:textId="77777777" w:rsidR="002A6FFE" w:rsidRPr="00F70A2B" w:rsidRDefault="00F70A2B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29" w:type="dxa"/>
          </w:tcPr>
          <w:p w14:paraId="2F39F158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20" w:type="dxa"/>
          </w:tcPr>
          <w:p w14:paraId="5CEC87E5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</w:p>
        </w:tc>
        <w:tc>
          <w:tcPr>
            <w:tcW w:w="896" w:type="dxa"/>
            <w:shd w:val="clear" w:color="auto" w:fill="auto"/>
          </w:tcPr>
          <w:p w14:paraId="79264E9B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78 – 526.19</w:t>
            </w:r>
          </w:p>
        </w:tc>
        <w:tc>
          <w:tcPr>
            <w:tcW w:w="756" w:type="dxa"/>
            <w:shd w:val="clear" w:color="auto" w:fill="auto"/>
          </w:tcPr>
          <w:p w14:paraId="4DA27829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36" w:type="dxa"/>
          </w:tcPr>
          <w:p w14:paraId="6CE88D71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A20DC1" w:rsidRPr="00A20DC1" w14:paraId="79FA13C9" w14:textId="77777777" w:rsidTr="00B6220F">
        <w:tc>
          <w:tcPr>
            <w:tcW w:w="1789" w:type="dxa"/>
          </w:tcPr>
          <w:p w14:paraId="47E46831" w14:textId="77777777" w:rsidR="002A6FFE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</w:t>
            </w:r>
          </w:p>
        </w:tc>
        <w:tc>
          <w:tcPr>
            <w:tcW w:w="1258" w:type="dxa"/>
          </w:tcPr>
          <w:p w14:paraId="207DF3DF" w14:textId="77777777" w:rsidR="002A6FFE" w:rsidRPr="00F70A2B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</w:tcPr>
          <w:p w14:paraId="1B018436" w14:textId="77777777" w:rsidR="002A6FFE" w:rsidRPr="00F70A2B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2439C90F" w14:textId="77777777" w:rsidR="002A6FFE" w:rsidRPr="00F70A2B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A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9" w:type="dxa"/>
          </w:tcPr>
          <w:p w14:paraId="57E31C30" w14:textId="77777777" w:rsidR="002A6FFE" w:rsidRPr="00F70A2B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</w:tcPr>
          <w:p w14:paraId="3EBD522D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96" w:type="dxa"/>
            <w:shd w:val="clear" w:color="auto" w:fill="auto"/>
          </w:tcPr>
          <w:p w14:paraId="0006620B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2A6FFE" w:rsidRPr="00AD6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e-8 -0.86</w:t>
            </w:r>
          </w:p>
        </w:tc>
        <w:tc>
          <w:tcPr>
            <w:tcW w:w="756" w:type="dxa"/>
            <w:shd w:val="clear" w:color="auto" w:fill="auto"/>
          </w:tcPr>
          <w:p w14:paraId="0FEBDD5F" w14:textId="77777777" w:rsidR="002A6FFE" w:rsidRPr="00AD6296" w:rsidRDefault="00AD629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29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36" w:type="dxa"/>
          </w:tcPr>
          <w:p w14:paraId="669840C8" w14:textId="77777777" w:rsidR="002A6FFE" w:rsidRPr="00A20DC1" w:rsidRDefault="00A20DC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DC1">
              <w:rPr>
                <w:rFonts w:ascii="Times New Roman" w:hAnsi="Times New Roman" w:cs="Times New Roman"/>
                <w:sz w:val="24"/>
                <w:szCs w:val="24"/>
              </w:rPr>
              <w:t>-8.55</w:t>
            </w:r>
          </w:p>
        </w:tc>
      </w:tr>
    </w:tbl>
    <w:p w14:paraId="09D5F990" w14:textId="77777777" w:rsidR="009C2FC1" w:rsidRDefault="009C2FC1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D3C062" w14:textId="51784E77" w:rsidR="002A6FFE" w:rsidRPr="000C50BD" w:rsidRDefault="00F679D5" w:rsidP="00475BCF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upplement</w:t>
      </w:r>
      <w:r w:rsidR="003C29C7">
        <w:rPr>
          <w:rFonts w:ascii="Times New Roman" w:hAnsi="Times New Roman" w:cs="Times New Roman"/>
          <w:sz w:val="24"/>
          <w:szCs w:val="24"/>
          <w:highlight w:val="yellow"/>
        </w:rPr>
        <w:t xml:space="preserve"> 3</w:t>
      </w:r>
    </w:p>
    <w:p w14:paraId="06885CDA" w14:textId="77777777" w:rsidR="002A6FFE" w:rsidRPr="00FB5AA9" w:rsidRDefault="002A6FFE" w:rsidP="00475B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ariable and </w:t>
      </w:r>
      <w:r w:rsidRPr="005E1E47">
        <w:rPr>
          <w:rFonts w:ascii="Times New Roman" w:hAnsi="Times New Roman" w:cs="Times New Roman"/>
          <w:sz w:val="24"/>
          <w:szCs w:val="24"/>
        </w:rPr>
        <w:t>Multiv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E1E47">
        <w:rPr>
          <w:rFonts w:ascii="Times New Roman" w:hAnsi="Times New Roman" w:cs="Times New Roman"/>
          <w:sz w:val="24"/>
          <w:szCs w:val="24"/>
        </w:rPr>
        <w:t xml:space="preserve">iable analysis </w:t>
      </w:r>
      <w:r>
        <w:rPr>
          <w:rFonts w:ascii="Times New Roman" w:hAnsi="Times New Roman" w:cs="Times New Roman"/>
          <w:sz w:val="24"/>
          <w:szCs w:val="24"/>
        </w:rPr>
        <w:t xml:space="preserve">factor </w:t>
      </w:r>
      <w:r w:rsidRPr="005E1E47">
        <w:rPr>
          <w:rFonts w:ascii="Times New Roman" w:hAnsi="Times New Roman" w:cs="Times New Roman"/>
          <w:sz w:val="24"/>
          <w:szCs w:val="24"/>
        </w:rPr>
        <w:t xml:space="preserve">of </w:t>
      </w:r>
      <w:r w:rsidRPr="00FB5AA9">
        <w:rPr>
          <w:rFonts w:ascii="Times New Roman" w:hAnsi="Times New Roman" w:cs="Times New Roman"/>
          <w:b/>
          <w:bCs/>
          <w:sz w:val="24"/>
          <w:szCs w:val="24"/>
        </w:rPr>
        <w:t xml:space="preserve">30-day </w:t>
      </w:r>
      <w:r>
        <w:rPr>
          <w:rFonts w:ascii="Times New Roman" w:hAnsi="Times New Roman" w:cs="Times New Roman"/>
          <w:b/>
          <w:bCs/>
          <w:sz w:val="24"/>
          <w:szCs w:val="24"/>
        </w:rPr>
        <w:t>good CPC score</w:t>
      </w:r>
      <w:r w:rsidRPr="000C50BD">
        <w:rPr>
          <w:rFonts w:ascii="Times New Roman" w:hAnsi="Times New Roman" w:cs="Times New Roman"/>
          <w:sz w:val="24"/>
          <w:szCs w:val="24"/>
          <w:highlight w:val="yellow"/>
        </w:rPr>
        <w:t xml:space="preserve"> between During COVID-19 period</w:t>
      </w:r>
      <w:r w:rsidRPr="000C50BD">
        <w:rPr>
          <w:rFonts w:ascii="Times New Roman" w:hAnsi="Times New Roman" w:cs="Times New Roman"/>
          <w:sz w:val="24"/>
          <w:szCs w:val="24"/>
          <w:highlight w:val="yellow"/>
          <w:cs/>
        </w:rPr>
        <w:t xml:space="preserve"> </w:t>
      </w:r>
      <w:r w:rsidRPr="000C50BD">
        <w:rPr>
          <w:rFonts w:ascii="Times New Roman" w:hAnsi="Times New Roman" w:cs="Times New Roman"/>
          <w:sz w:val="24"/>
          <w:szCs w:val="24"/>
          <w:highlight w:val="yellow"/>
        </w:rPr>
        <w:t>and Before COVID-19 period</w:t>
      </w:r>
    </w:p>
    <w:p w14:paraId="385EC461" w14:textId="77777777" w:rsidR="002A6FFE" w:rsidRPr="005E1E47" w:rsidRDefault="002A6FFE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163"/>
        <w:gridCol w:w="963"/>
        <w:gridCol w:w="763"/>
        <w:gridCol w:w="636"/>
        <w:gridCol w:w="1307"/>
        <w:gridCol w:w="996"/>
        <w:gridCol w:w="763"/>
        <w:gridCol w:w="636"/>
      </w:tblGrid>
      <w:tr w:rsidR="002A6FFE" w:rsidRPr="005E1E47" w14:paraId="554DF219" w14:textId="77777777" w:rsidTr="000447E1">
        <w:tc>
          <w:tcPr>
            <w:tcW w:w="1789" w:type="dxa"/>
            <w:vMerge w:val="restart"/>
          </w:tcPr>
          <w:p w14:paraId="26A08505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470" w:type="dxa"/>
            <w:gridSpan w:val="4"/>
          </w:tcPr>
          <w:p w14:paraId="771BEB1A" w14:textId="77777777" w:rsidR="002A6FFE" w:rsidRPr="009217F7" w:rsidRDefault="002A6FFE" w:rsidP="00475B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  <w:p w14:paraId="05173FEE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57" w:type="dxa"/>
            <w:gridSpan w:val="4"/>
          </w:tcPr>
          <w:p w14:paraId="67FC4E1F" w14:textId="77777777" w:rsidR="002A6FFE" w:rsidRPr="009217F7" w:rsidRDefault="002A6FFE" w:rsidP="00475B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2A6FFE" w:rsidRPr="005E1E47" w14:paraId="15FBAE09" w14:textId="77777777" w:rsidTr="000447E1">
        <w:tc>
          <w:tcPr>
            <w:tcW w:w="1789" w:type="dxa"/>
            <w:vMerge/>
          </w:tcPr>
          <w:p w14:paraId="2A4D8612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9" w:type="dxa"/>
          </w:tcPr>
          <w:p w14:paraId="7B1D23F9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d ratio </w:t>
            </w:r>
          </w:p>
        </w:tc>
        <w:tc>
          <w:tcPr>
            <w:tcW w:w="896" w:type="dxa"/>
          </w:tcPr>
          <w:p w14:paraId="27F9F395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36" w:type="dxa"/>
          </w:tcPr>
          <w:p w14:paraId="3B0252CD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29" w:type="dxa"/>
          </w:tcPr>
          <w:p w14:paraId="632F5ABD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371" w:type="dxa"/>
          </w:tcPr>
          <w:p w14:paraId="2AB8DD74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 ratio</w:t>
            </w:r>
          </w:p>
        </w:tc>
        <w:tc>
          <w:tcPr>
            <w:tcW w:w="996" w:type="dxa"/>
            <w:shd w:val="clear" w:color="auto" w:fill="auto"/>
          </w:tcPr>
          <w:p w14:paraId="111467FC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754" w:type="dxa"/>
            <w:shd w:val="clear" w:color="auto" w:fill="auto"/>
          </w:tcPr>
          <w:p w14:paraId="56E5F4E7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36" w:type="dxa"/>
          </w:tcPr>
          <w:p w14:paraId="4EF13143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21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proofErr w:type="spellEnd"/>
          </w:p>
        </w:tc>
      </w:tr>
      <w:tr w:rsidR="002A6FFE" w:rsidRPr="005E1E47" w14:paraId="3C06731C" w14:textId="77777777" w:rsidTr="000447E1">
        <w:tc>
          <w:tcPr>
            <w:tcW w:w="1789" w:type="dxa"/>
          </w:tcPr>
          <w:p w14:paraId="735048D0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 period</w:t>
            </w:r>
          </w:p>
        </w:tc>
        <w:tc>
          <w:tcPr>
            <w:tcW w:w="1209" w:type="dxa"/>
          </w:tcPr>
          <w:p w14:paraId="6A064095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96" w:type="dxa"/>
          </w:tcPr>
          <w:p w14:paraId="0CE87910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3-2.80</w:t>
            </w:r>
          </w:p>
        </w:tc>
        <w:tc>
          <w:tcPr>
            <w:tcW w:w="736" w:type="dxa"/>
          </w:tcPr>
          <w:p w14:paraId="4D7901A0" w14:textId="77777777" w:rsidR="002A6FFE" w:rsidRPr="009217F7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29" w:type="dxa"/>
          </w:tcPr>
          <w:p w14:paraId="36403469" w14:textId="77777777" w:rsidR="002A6FFE" w:rsidRPr="009217F7" w:rsidRDefault="004314E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371" w:type="dxa"/>
          </w:tcPr>
          <w:p w14:paraId="58277F74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6" w:type="dxa"/>
            <w:shd w:val="clear" w:color="auto" w:fill="auto"/>
          </w:tcPr>
          <w:p w14:paraId="7E5160C6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 -4.10</w:t>
            </w:r>
          </w:p>
        </w:tc>
        <w:tc>
          <w:tcPr>
            <w:tcW w:w="754" w:type="dxa"/>
            <w:shd w:val="clear" w:color="auto" w:fill="auto"/>
          </w:tcPr>
          <w:p w14:paraId="12FA91C1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36" w:type="dxa"/>
          </w:tcPr>
          <w:p w14:paraId="31B65C7A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6FFE" w:rsidRPr="005E1E47" w14:paraId="24340170" w14:textId="77777777" w:rsidTr="000447E1">
        <w:tc>
          <w:tcPr>
            <w:tcW w:w="1789" w:type="dxa"/>
          </w:tcPr>
          <w:p w14:paraId="5E7ADB40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9" w:type="dxa"/>
          </w:tcPr>
          <w:p w14:paraId="2A3A1D8A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6" w:type="dxa"/>
          </w:tcPr>
          <w:p w14:paraId="128BF135" w14:textId="77777777" w:rsidR="002A6FFE" w:rsidRPr="009217F7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95-1.04</w:t>
            </w:r>
          </w:p>
        </w:tc>
        <w:tc>
          <w:tcPr>
            <w:tcW w:w="736" w:type="dxa"/>
          </w:tcPr>
          <w:p w14:paraId="1DB128F7" w14:textId="77777777" w:rsidR="002A6FFE" w:rsidRPr="009217F7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29" w:type="dxa"/>
          </w:tcPr>
          <w:p w14:paraId="307D53BD" w14:textId="77777777" w:rsidR="002A6FFE" w:rsidRPr="009217F7" w:rsidRDefault="004314E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1" w:type="dxa"/>
          </w:tcPr>
          <w:p w14:paraId="5302427D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6" w:type="dxa"/>
            <w:shd w:val="clear" w:color="auto" w:fill="auto"/>
          </w:tcPr>
          <w:p w14:paraId="18BDA488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90 - 1.06</w:t>
            </w:r>
          </w:p>
        </w:tc>
        <w:tc>
          <w:tcPr>
            <w:tcW w:w="754" w:type="dxa"/>
            <w:shd w:val="clear" w:color="auto" w:fill="auto"/>
          </w:tcPr>
          <w:p w14:paraId="3E5DB732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</w:tcPr>
          <w:p w14:paraId="2C49BF13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2A6FFE" w:rsidRPr="005E1E47" w14:paraId="667E1AFD" w14:textId="77777777" w:rsidTr="000447E1">
        <w:tc>
          <w:tcPr>
            <w:tcW w:w="1789" w:type="dxa"/>
          </w:tcPr>
          <w:p w14:paraId="7A27EEBD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209" w:type="dxa"/>
          </w:tcPr>
          <w:p w14:paraId="68FECCAF" w14:textId="77777777" w:rsidR="002A6FFE" w:rsidRPr="009217F7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A6FFE" w:rsidRPr="009217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6" w:type="dxa"/>
          </w:tcPr>
          <w:p w14:paraId="11FF3184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07-6.35</w:t>
            </w:r>
          </w:p>
        </w:tc>
        <w:tc>
          <w:tcPr>
            <w:tcW w:w="736" w:type="dxa"/>
          </w:tcPr>
          <w:p w14:paraId="061B4390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29" w:type="dxa"/>
          </w:tcPr>
          <w:p w14:paraId="5EFB9E0A" w14:textId="77777777" w:rsidR="002A6FFE" w:rsidRPr="009217F7" w:rsidRDefault="004314E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371" w:type="dxa"/>
          </w:tcPr>
          <w:p w14:paraId="75EABE58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6" w:type="dxa"/>
            <w:shd w:val="clear" w:color="auto" w:fill="auto"/>
          </w:tcPr>
          <w:p w14:paraId="49953892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1 -10.25</w:t>
            </w:r>
          </w:p>
        </w:tc>
        <w:tc>
          <w:tcPr>
            <w:tcW w:w="754" w:type="dxa"/>
            <w:shd w:val="clear" w:color="auto" w:fill="auto"/>
          </w:tcPr>
          <w:p w14:paraId="7CA80397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36" w:type="dxa"/>
          </w:tcPr>
          <w:p w14:paraId="549EADCB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</w:tr>
      <w:tr w:rsidR="002A6FFE" w:rsidRPr="005E1E47" w14:paraId="52697645" w14:textId="77777777" w:rsidTr="000447E1">
        <w:tc>
          <w:tcPr>
            <w:tcW w:w="1789" w:type="dxa"/>
          </w:tcPr>
          <w:p w14:paraId="0EDE3860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209" w:type="dxa"/>
          </w:tcPr>
          <w:p w14:paraId="7E2573E4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96" w:type="dxa"/>
          </w:tcPr>
          <w:p w14:paraId="7DDBFACB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25-9.71</w:t>
            </w:r>
          </w:p>
        </w:tc>
        <w:tc>
          <w:tcPr>
            <w:tcW w:w="736" w:type="dxa"/>
          </w:tcPr>
          <w:p w14:paraId="7B313F72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29" w:type="dxa"/>
          </w:tcPr>
          <w:p w14:paraId="2B5BE270" w14:textId="77777777" w:rsidR="002A6FFE" w:rsidRPr="009217F7" w:rsidRDefault="004314E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71" w:type="dxa"/>
          </w:tcPr>
          <w:p w14:paraId="7F0ABD6C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6" w:type="dxa"/>
            <w:shd w:val="clear" w:color="auto" w:fill="auto"/>
          </w:tcPr>
          <w:p w14:paraId="5A11D729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1 - 13.40</w:t>
            </w:r>
          </w:p>
        </w:tc>
        <w:tc>
          <w:tcPr>
            <w:tcW w:w="754" w:type="dxa"/>
            <w:shd w:val="clear" w:color="auto" w:fill="auto"/>
          </w:tcPr>
          <w:p w14:paraId="797834B4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6" w:type="dxa"/>
          </w:tcPr>
          <w:p w14:paraId="138AE46A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2A6FFE" w:rsidRPr="005E1E47" w14:paraId="448E600D" w14:textId="77777777" w:rsidTr="000447E1">
        <w:tc>
          <w:tcPr>
            <w:tcW w:w="1789" w:type="dxa"/>
          </w:tcPr>
          <w:p w14:paraId="32EB2503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09" w:type="dxa"/>
          </w:tcPr>
          <w:p w14:paraId="01F7A5CE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96" w:type="dxa"/>
          </w:tcPr>
          <w:p w14:paraId="14A08EC7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32-12.37</w:t>
            </w:r>
          </w:p>
        </w:tc>
        <w:tc>
          <w:tcPr>
            <w:tcW w:w="736" w:type="dxa"/>
          </w:tcPr>
          <w:p w14:paraId="6E9231F3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A6FFE" w:rsidRPr="009217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9" w:type="dxa"/>
          </w:tcPr>
          <w:p w14:paraId="799316F5" w14:textId="77777777" w:rsidR="002A6FFE" w:rsidRPr="009217F7" w:rsidRDefault="004314E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71" w:type="dxa"/>
          </w:tcPr>
          <w:p w14:paraId="1AE4B38F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996" w:type="dxa"/>
            <w:shd w:val="clear" w:color="auto" w:fill="auto"/>
          </w:tcPr>
          <w:p w14:paraId="52C946D8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8 - 347.90</w:t>
            </w:r>
          </w:p>
        </w:tc>
        <w:tc>
          <w:tcPr>
            <w:tcW w:w="754" w:type="dxa"/>
            <w:shd w:val="clear" w:color="auto" w:fill="auto"/>
          </w:tcPr>
          <w:p w14:paraId="0EAFBAC4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36" w:type="dxa"/>
          </w:tcPr>
          <w:p w14:paraId="069CB312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0447E1" w:rsidRPr="005E1E47" w14:paraId="4BD67EC9" w14:textId="77777777" w:rsidTr="000447E1">
        <w:tc>
          <w:tcPr>
            <w:tcW w:w="1789" w:type="dxa"/>
          </w:tcPr>
          <w:p w14:paraId="2507BA80" w14:textId="77777777" w:rsidR="000447E1" w:rsidRPr="005E1E4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209" w:type="dxa"/>
          </w:tcPr>
          <w:p w14:paraId="348A89EE" w14:textId="77777777" w:rsidR="000447E1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 (omit)</w:t>
            </w:r>
          </w:p>
        </w:tc>
        <w:tc>
          <w:tcPr>
            <w:tcW w:w="896" w:type="dxa"/>
          </w:tcPr>
          <w:p w14:paraId="41DA499A" w14:textId="77777777" w:rsidR="000447E1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6E466020" w14:textId="77777777" w:rsidR="000447E1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9" w:type="dxa"/>
          </w:tcPr>
          <w:p w14:paraId="1CE29AE5" w14:textId="77777777" w:rsidR="000447E1" w:rsidRPr="009217F7" w:rsidRDefault="004314E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1" w:type="dxa"/>
          </w:tcPr>
          <w:p w14:paraId="3C5D12FE" w14:textId="77777777" w:rsidR="000447E1" w:rsidRPr="00C7617D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 (omit)</w:t>
            </w:r>
          </w:p>
        </w:tc>
        <w:tc>
          <w:tcPr>
            <w:tcW w:w="996" w:type="dxa"/>
            <w:shd w:val="clear" w:color="auto" w:fill="auto"/>
          </w:tcPr>
          <w:p w14:paraId="59AE5EE8" w14:textId="77777777" w:rsidR="000447E1" w:rsidRPr="00C7617D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4" w:type="dxa"/>
            <w:shd w:val="clear" w:color="auto" w:fill="auto"/>
          </w:tcPr>
          <w:p w14:paraId="117BD2CF" w14:textId="77777777" w:rsidR="000447E1" w:rsidRPr="00C7617D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</w:tcPr>
          <w:p w14:paraId="56531196" w14:textId="77777777" w:rsidR="000447E1" w:rsidRPr="00C7617D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6FFE" w:rsidRPr="005E1E47" w14:paraId="265E4A4F" w14:textId="77777777" w:rsidTr="000447E1">
        <w:tc>
          <w:tcPr>
            <w:tcW w:w="1789" w:type="dxa"/>
          </w:tcPr>
          <w:p w14:paraId="7ECAAFF2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09" w:type="dxa"/>
          </w:tcPr>
          <w:p w14:paraId="40CCC954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96" w:type="dxa"/>
          </w:tcPr>
          <w:p w14:paraId="0B548372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16-13.91</w:t>
            </w:r>
          </w:p>
        </w:tc>
        <w:tc>
          <w:tcPr>
            <w:tcW w:w="736" w:type="dxa"/>
          </w:tcPr>
          <w:p w14:paraId="44435D6B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29" w:type="dxa"/>
          </w:tcPr>
          <w:p w14:paraId="6763A3C4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71" w:type="dxa"/>
          </w:tcPr>
          <w:p w14:paraId="748E847F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6" w:type="dxa"/>
            <w:shd w:val="clear" w:color="auto" w:fill="auto"/>
          </w:tcPr>
          <w:p w14:paraId="1A7DE45D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 xml:space="preserve">1 - 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4" w:type="dxa"/>
            <w:shd w:val="clear" w:color="auto" w:fill="auto"/>
          </w:tcPr>
          <w:p w14:paraId="6AAE90BC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</w:tcPr>
          <w:p w14:paraId="45F36B0A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6FFE" w:rsidRPr="005E1E47" w14:paraId="49DE51D6" w14:textId="77777777" w:rsidTr="000447E1">
        <w:tc>
          <w:tcPr>
            <w:tcW w:w="1789" w:type="dxa"/>
          </w:tcPr>
          <w:p w14:paraId="0A556CDA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209" w:type="dxa"/>
          </w:tcPr>
          <w:p w14:paraId="0A3DAADC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2A6FFE" w:rsidRPr="009217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6" w:type="dxa"/>
          </w:tcPr>
          <w:p w14:paraId="7AD06E38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17-14.85</w:t>
            </w:r>
          </w:p>
        </w:tc>
        <w:tc>
          <w:tcPr>
            <w:tcW w:w="736" w:type="dxa"/>
          </w:tcPr>
          <w:p w14:paraId="2921524E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29" w:type="dxa"/>
          </w:tcPr>
          <w:p w14:paraId="7E5F4CD4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71" w:type="dxa"/>
          </w:tcPr>
          <w:p w14:paraId="291360B2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996" w:type="dxa"/>
            <w:shd w:val="clear" w:color="auto" w:fill="auto"/>
          </w:tcPr>
          <w:p w14:paraId="677153EB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11 - 84.55</w:t>
            </w:r>
          </w:p>
        </w:tc>
        <w:tc>
          <w:tcPr>
            <w:tcW w:w="754" w:type="dxa"/>
            <w:shd w:val="clear" w:color="auto" w:fill="auto"/>
          </w:tcPr>
          <w:p w14:paraId="01AD549D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6" w:type="dxa"/>
          </w:tcPr>
          <w:p w14:paraId="7193B046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6FFE" w:rsidRPr="005E1E47" w14:paraId="22E73EA6" w14:textId="77777777" w:rsidTr="000447E1">
        <w:tc>
          <w:tcPr>
            <w:tcW w:w="1789" w:type="dxa"/>
          </w:tcPr>
          <w:p w14:paraId="70F65894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209" w:type="dxa"/>
          </w:tcPr>
          <w:p w14:paraId="35B11DCD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896" w:type="dxa"/>
          </w:tcPr>
          <w:p w14:paraId="66D11B03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69-82.55</w:t>
            </w:r>
          </w:p>
        </w:tc>
        <w:tc>
          <w:tcPr>
            <w:tcW w:w="736" w:type="dxa"/>
          </w:tcPr>
          <w:p w14:paraId="7F061E40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29" w:type="dxa"/>
          </w:tcPr>
          <w:p w14:paraId="28C36720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371" w:type="dxa"/>
          </w:tcPr>
          <w:p w14:paraId="6B58036D" w14:textId="77777777" w:rsidR="002A6FFE" w:rsidRPr="00C7617D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550A" w:rsidRPr="00C7617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550A" w:rsidRPr="00C761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2A884D68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754" w:type="dxa"/>
            <w:shd w:val="clear" w:color="auto" w:fill="auto"/>
          </w:tcPr>
          <w:p w14:paraId="4A0E5C55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23F902A5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A6FFE" w:rsidRPr="005E1E47" w14:paraId="6ABC4EEF" w14:textId="77777777" w:rsidTr="000447E1">
        <w:tc>
          <w:tcPr>
            <w:tcW w:w="1789" w:type="dxa"/>
          </w:tcPr>
          <w:p w14:paraId="1C5B1D74" w14:textId="77777777" w:rsidR="002A6FFE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ac etiology </w:t>
            </w:r>
          </w:p>
        </w:tc>
        <w:tc>
          <w:tcPr>
            <w:tcW w:w="1209" w:type="dxa"/>
          </w:tcPr>
          <w:p w14:paraId="6E85B8FD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896" w:type="dxa"/>
          </w:tcPr>
          <w:p w14:paraId="1B16B78D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2A6FFE" w:rsidRPr="009217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</w:p>
        </w:tc>
        <w:tc>
          <w:tcPr>
            <w:tcW w:w="736" w:type="dxa"/>
          </w:tcPr>
          <w:p w14:paraId="518C5697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29" w:type="dxa"/>
          </w:tcPr>
          <w:p w14:paraId="0FE2CBCE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71" w:type="dxa"/>
          </w:tcPr>
          <w:p w14:paraId="0AB1555D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8.49</w:t>
            </w:r>
          </w:p>
        </w:tc>
        <w:tc>
          <w:tcPr>
            <w:tcW w:w="996" w:type="dxa"/>
            <w:shd w:val="clear" w:color="auto" w:fill="auto"/>
          </w:tcPr>
          <w:p w14:paraId="502474C0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31 - 1113.25</w:t>
            </w:r>
          </w:p>
        </w:tc>
        <w:tc>
          <w:tcPr>
            <w:tcW w:w="754" w:type="dxa"/>
            <w:shd w:val="clear" w:color="auto" w:fill="auto"/>
          </w:tcPr>
          <w:p w14:paraId="219FCAC9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0A333D1E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2A6FFE" w:rsidRPr="005E1E47" w14:paraId="64552E31" w14:textId="77777777" w:rsidTr="000447E1">
        <w:tc>
          <w:tcPr>
            <w:tcW w:w="1789" w:type="dxa"/>
          </w:tcPr>
          <w:p w14:paraId="552D1904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location</w:t>
            </w:r>
          </w:p>
        </w:tc>
        <w:tc>
          <w:tcPr>
            <w:tcW w:w="1209" w:type="dxa"/>
          </w:tcPr>
          <w:p w14:paraId="3E258166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96" w:type="dxa"/>
          </w:tcPr>
          <w:p w14:paraId="3FE202D1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52-43.</w:t>
            </w:r>
            <w:r w:rsidR="002A6FFE" w:rsidRPr="009217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6" w:type="dxa"/>
          </w:tcPr>
          <w:p w14:paraId="5C92E0D1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29" w:type="dxa"/>
          </w:tcPr>
          <w:p w14:paraId="09C7AA6A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371" w:type="dxa"/>
          </w:tcPr>
          <w:p w14:paraId="4BE15AFB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96" w:type="dxa"/>
            <w:shd w:val="clear" w:color="auto" w:fill="auto"/>
          </w:tcPr>
          <w:p w14:paraId="1F6C2B0C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18 - 43.25</w:t>
            </w:r>
          </w:p>
        </w:tc>
        <w:tc>
          <w:tcPr>
            <w:tcW w:w="754" w:type="dxa"/>
            <w:shd w:val="clear" w:color="auto" w:fill="auto"/>
          </w:tcPr>
          <w:p w14:paraId="13BC395D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36" w:type="dxa"/>
          </w:tcPr>
          <w:p w14:paraId="36F15BA2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2A6FFE" w:rsidRPr="005E1E47" w14:paraId="665EE5BE" w14:textId="77777777" w:rsidTr="000447E1">
        <w:tc>
          <w:tcPr>
            <w:tcW w:w="1789" w:type="dxa"/>
          </w:tcPr>
          <w:p w14:paraId="32D9ED8F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E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ystander</w:t>
            </w:r>
          </w:p>
        </w:tc>
        <w:tc>
          <w:tcPr>
            <w:tcW w:w="1209" w:type="dxa"/>
          </w:tcPr>
          <w:p w14:paraId="6D7B6608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96" w:type="dxa"/>
          </w:tcPr>
          <w:p w14:paraId="32062E01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16-6.27</w:t>
            </w:r>
          </w:p>
        </w:tc>
        <w:tc>
          <w:tcPr>
            <w:tcW w:w="736" w:type="dxa"/>
          </w:tcPr>
          <w:p w14:paraId="321FA1D3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29" w:type="dxa"/>
          </w:tcPr>
          <w:p w14:paraId="028FDDBE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1" w:type="dxa"/>
          </w:tcPr>
          <w:p w14:paraId="643A7D71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996" w:type="dxa"/>
            <w:shd w:val="clear" w:color="auto" w:fill="auto"/>
          </w:tcPr>
          <w:p w14:paraId="32EB3377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1 - 971.80</w:t>
            </w:r>
          </w:p>
        </w:tc>
        <w:tc>
          <w:tcPr>
            <w:tcW w:w="754" w:type="dxa"/>
            <w:shd w:val="clear" w:color="auto" w:fill="auto"/>
          </w:tcPr>
          <w:p w14:paraId="04223DCB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36" w:type="dxa"/>
          </w:tcPr>
          <w:p w14:paraId="30A934E4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A6FFE" w:rsidRPr="005E1E47" w14:paraId="5A207ABC" w14:textId="77777777" w:rsidTr="000447E1">
        <w:tc>
          <w:tcPr>
            <w:tcW w:w="1789" w:type="dxa"/>
          </w:tcPr>
          <w:p w14:paraId="61A09ED6" w14:textId="77777777" w:rsidR="002A6FFE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S transport</w:t>
            </w:r>
          </w:p>
        </w:tc>
        <w:tc>
          <w:tcPr>
            <w:tcW w:w="1209" w:type="dxa"/>
          </w:tcPr>
          <w:p w14:paraId="69FA5866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47E1" w:rsidRPr="009217F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96" w:type="dxa"/>
          </w:tcPr>
          <w:p w14:paraId="441E2708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447E1" w:rsidRPr="009217F7">
              <w:rPr>
                <w:rFonts w:ascii="Times New Roman" w:hAnsi="Times New Roman" w:cs="Times New Roman"/>
                <w:sz w:val="24"/>
                <w:szCs w:val="24"/>
              </w:rPr>
              <w:t>.11-4.31</w:t>
            </w:r>
          </w:p>
        </w:tc>
        <w:tc>
          <w:tcPr>
            <w:tcW w:w="736" w:type="dxa"/>
          </w:tcPr>
          <w:p w14:paraId="53CC3FE9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29" w:type="dxa"/>
          </w:tcPr>
          <w:p w14:paraId="5DBCBDF6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371" w:type="dxa"/>
          </w:tcPr>
          <w:p w14:paraId="2CD06AEC" w14:textId="77777777" w:rsidR="002A6FFE" w:rsidRPr="00C7617D" w:rsidRDefault="00AB53E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6" w:type="dxa"/>
            <w:shd w:val="clear" w:color="auto" w:fill="auto"/>
          </w:tcPr>
          <w:p w14:paraId="52A2B06E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0 – 59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754" w:type="dxa"/>
            <w:shd w:val="clear" w:color="auto" w:fill="auto"/>
          </w:tcPr>
          <w:p w14:paraId="46575DDA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</w:tcPr>
          <w:p w14:paraId="20B851A2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</w:tr>
      <w:tr w:rsidR="002A6FFE" w:rsidRPr="005E1E47" w14:paraId="131BDEC6" w14:textId="77777777" w:rsidTr="000447E1">
        <w:tc>
          <w:tcPr>
            <w:tcW w:w="1789" w:type="dxa"/>
          </w:tcPr>
          <w:p w14:paraId="2B1151B2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s</w:t>
            </w:r>
            <w:r w:rsidRPr="005E1E47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1209" w:type="dxa"/>
          </w:tcPr>
          <w:p w14:paraId="5277D382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96" w:type="dxa"/>
          </w:tcPr>
          <w:p w14:paraId="59FA04C2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18-6.72</w:t>
            </w:r>
          </w:p>
        </w:tc>
        <w:tc>
          <w:tcPr>
            <w:tcW w:w="736" w:type="dxa"/>
          </w:tcPr>
          <w:p w14:paraId="67955AD8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29" w:type="dxa"/>
          </w:tcPr>
          <w:p w14:paraId="67CAFE89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71" w:type="dxa"/>
          </w:tcPr>
          <w:p w14:paraId="7193C773" w14:textId="77777777" w:rsidR="002A6FFE" w:rsidRPr="00C7617D" w:rsidRDefault="00AB53E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6" w:type="dxa"/>
            <w:shd w:val="clear" w:color="auto" w:fill="auto"/>
          </w:tcPr>
          <w:p w14:paraId="4D578661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5 - 349.61</w:t>
            </w:r>
          </w:p>
        </w:tc>
        <w:tc>
          <w:tcPr>
            <w:tcW w:w="754" w:type="dxa"/>
            <w:shd w:val="clear" w:color="auto" w:fill="auto"/>
          </w:tcPr>
          <w:p w14:paraId="31CB1DF7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36" w:type="dxa"/>
          </w:tcPr>
          <w:p w14:paraId="584967B1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A6FFE" w:rsidRPr="005E1E47" w14:paraId="4B59A36D" w14:textId="77777777" w:rsidTr="000447E1">
        <w:tc>
          <w:tcPr>
            <w:tcW w:w="1789" w:type="dxa"/>
          </w:tcPr>
          <w:p w14:paraId="2F3E13DE" w14:textId="77777777" w:rsidR="002A6FFE" w:rsidRPr="005E1E4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cal compression</w:t>
            </w:r>
          </w:p>
        </w:tc>
        <w:tc>
          <w:tcPr>
            <w:tcW w:w="1209" w:type="dxa"/>
          </w:tcPr>
          <w:p w14:paraId="7B8CFF7D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2A6FFE" w:rsidRPr="009217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</w:tcPr>
          <w:p w14:paraId="6B32686D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16-13.50</w:t>
            </w:r>
          </w:p>
        </w:tc>
        <w:tc>
          <w:tcPr>
            <w:tcW w:w="736" w:type="dxa"/>
          </w:tcPr>
          <w:p w14:paraId="07DD0DEB" w14:textId="77777777" w:rsidR="002A6FFE" w:rsidRPr="009217F7" w:rsidRDefault="000447E1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29" w:type="dxa"/>
          </w:tcPr>
          <w:p w14:paraId="466BAEA3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71" w:type="dxa"/>
          </w:tcPr>
          <w:p w14:paraId="2C177AE2" w14:textId="77777777" w:rsidR="002A6FFE" w:rsidRPr="00C7617D" w:rsidRDefault="00AB53E6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6" w:type="dxa"/>
            <w:shd w:val="clear" w:color="auto" w:fill="auto"/>
          </w:tcPr>
          <w:p w14:paraId="1BD1F783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10 – 642.60</w:t>
            </w:r>
          </w:p>
        </w:tc>
        <w:tc>
          <w:tcPr>
            <w:tcW w:w="754" w:type="dxa"/>
            <w:shd w:val="clear" w:color="auto" w:fill="auto"/>
          </w:tcPr>
          <w:p w14:paraId="61111409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36" w:type="dxa"/>
          </w:tcPr>
          <w:p w14:paraId="673A86FE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2A6FFE" w:rsidRPr="005E1E47" w14:paraId="0C143B7A" w14:textId="77777777" w:rsidTr="000447E1">
        <w:tc>
          <w:tcPr>
            <w:tcW w:w="1789" w:type="dxa"/>
          </w:tcPr>
          <w:p w14:paraId="48DF6EAE" w14:textId="77777777" w:rsidR="002A6FFE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</w:t>
            </w:r>
          </w:p>
        </w:tc>
        <w:tc>
          <w:tcPr>
            <w:tcW w:w="1209" w:type="dxa"/>
          </w:tcPr>
          <w:p w14:paraId="3EA5DA22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</w:tcPr>
          <w:p w14:paraId="7BAE2AC8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dxa"/>
          </w:tcPr>
          <w:p w14:paraId="63AC3217" w14:textId="77777777" w:rsidR="002A6FFE" w:rsidRPr="009217F7" w:rsidRDefault="002A6FFE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9" w:type="dxa"/>
          </w:tcPr>
          <w:p w14:paraId="600A8AE0" w14:textId="77777777" w:rsidR="002A6FFE" w:rsidRPr="009217F7" w:rsidRDefault="009217F7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7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1" w:type="dxa"/>
          </w:tcPr>
          <w:p w14:paraId="0F7E8A25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shd w:val="clear" w:color="auto" w:fill="auto"/>
          </w:tcPr>
          <w:p w14:paraId="04866DF5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6.88e-8 -90.08</w:t>
            </w:r>
          </w:p>
        </w:tc>
        <w:tc>
          <w:tcPr>
            <w:tcW w:w="754" w:type="dxa"/>
            <w:shd w:val="clear" w:color="auto" w:fill="auto"/>
          </w:tcPr>
          <w:p w14:paraId="3435128B" w14:textId="77777777" w:rsidR="002A6FFE" w:rsidRPr="00C7617D" w:rsidRDefault="00D4550A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A6FFE" w:rsidRPr="00C761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14:paraId="73151D5C" w14:textId="77777777" w:rsidR="002A6FFE" w:rsidRPr="00C7617D" w:rsidRDefault="00C7617D" w:rsidP="00475B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17D">
              <w:rPr>
                <w:rFonts w:ascii="Times New Roman" w:hAnsi="Times New Roman" w:cs="Times New Roman"/>
                <w:sz w:val="24"/>
                <w:szCs w:val="24"/>
              </w:rPr>
              <w:t>-6.00</w:t>
            </w:r>
          </w:p>
        </w:tc>
      </w:tr>
    </w:tbl>
    <w:p w14:paraId="7F3A5DE8" w14:textId="77777777" w:rsidR="002A6FFE" w:rsidRDefault="002A6FFE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317C06" w14:textId="77777777" w:rsidR="002A6FFE" w:rsidRDefault="002A6FFE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6FDE00" w14:textId="77777777" w:rsidR="002A6FFE" w:rsidRDefault="002A6FFE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A48E86" w14:textId="77777777" w:rsidR="009C2FC1" w:rsidRDefault="009C2FC1" w:rsidP="00475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772846" w14:textId="77777777" w:rsidR="0040389D" w:rsidRDefault="0040389D" w:rsidP="00475BCF">
      <w:pPr>
        <w:spacing w:line="480" w:lineRule="auto"/>
      </w:pPr>
    </w:p>
    <w:bookmarkEnd w:id="0"/>
    <w:p w14:paraId="6250EFAD" w14:textId="77777777" w:rsidR="0040389D" w:rsidRDefault="0040389D" w:rsidP="00475BCF">
      <w:pPr>
        <w:spacing w:line="480" w:lineRule="auto"/>
      </w:pPr>
    </w:p>
    <w:sectPr w:rsidR="0040389D" w:rsidSect="00475BCF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C8"/>
    <w:rsid w:val="00005DF6"/>
    <w:rsid w:val="000447E1"/>
    <w:rsid w:val="000453D8"/>
    <w:rsid w:val="00047526"/>
    <w:rsid w:val="00057576"/>
    <w:rsid w:val="00064EEB"/>
    <w:rsid w:val="000C50BD"/>
    <w:rsid w:val="000F50F5"/>
    <w:rsid w:val="001008C5"/>
    <w:rsid w:val="00111A6C"/>
    <w:rsid w:val="00171D2A"/>
    <w:rsid w:val="001A23AF"/>
    <w:rsid w:val="001A4DDA"/>
    <w:rsid w:val="001E5448"/>
    <w:rsid w:val="00200724"/>
    <w:rsid w:val="002833BA"/>
    <w:rsid w:val="002A6FFE"/>
    <w:rsid w:val="002B3E2D"/>
    <w:rsid w:val="003373EA"/>
    <w:rsid w:val="0035252B"/>
    <w:rsid w:val="00353514"/>
    <w:rsid w:val="00354835"/>
    <w:rsid w:val="0036770B"/>
    <w:rsid w:val="003C29C7"/>
    <w:rsid w:val="003C4590"/>
    <w:rsid w:val="004006E1"/>
    <w:rsid w:val="0040389D"/>
    <w:rsid w:val="00405794"/>
    <w:rsid w:val="004314ED"/>
    <w:rsid w:val="00475BCF"/>
    <w:rsid w:val="00483DDE"/>
    <w:rsid w:val="004B0152"/>
    <w:rsid w:val="00551F53"/>
    <w:rsid w:val="00563BF8"/>
    <w:rsid w:val="005844C0"/>
    <w:rsid w:val="00592B52"/>
    <w:rsid w:val="005D4373"/>
    <w:rsid w:val="005E1E47"/>
    <w:rsid w:val="00717A82"/>
    <w:rsid w:val="00721E88"/>
    <w:rsid w:val="007372C8"/>
    <w:rsid w:val="007B4719"/>
    <w:rsid w:val="007C1B94"/>
    <w:rsid w:val="007D3F0D"/>
    <w:rsid w:val="007F0BAB"/>
    <w:rsid w:val="007F7B32"/>
    <w:rsid w:val="008359E9"/>
    <w:rsid w:val="009217F7"/>
    <w:rsid w:val="00973A02"/>
    <w:rsid w:val="00986C98"/>
    <w:rsid w:val="009A457A"/>
    <w:rsid w:val="009C2FC1"/>
    <w:rsid w:val="00A20DC1"/>
    <w:rsid w:val="00A82540"/>
    <w:rsid w:val="00AB53E6"/>
    <w:rsid w:val="00AB71BB"/>
    <w:rsid w:val="00AD6296"/>
    <w:rsid w:val="00B02E26"/>
    <w:rsid w:val="00B25669"/>
    <w:rsid w:val="00B32720"/>
    <w:rsid w:val="00B6220F"/>
    <w:rsid w:val="00BB4F4F"/>
    <w:rsid w:val="00C02CCB"/>
    <w:rsid w:val="00C7617D"/>
    <w:rsid w:val="00CB64B0"/>
    <w:rsid w:val="00D23B0E"/>
    <w:rsid w:val="00D24200"/>
    <w:rsid w:val="00D4550A"/>
    <w:rsid w:val="00D55BF6"/>
    <w:rsid w:val="00DB54F4"/>
    <w:rsid w:val="00DE120A"/>
    <w:rsid w:val="00DE58E2"/>
    <w:rsid w:val="00E3048E"/>
    <w:rsid w:val="00ED545B"/>
    <w:rsid w:val="00F53384"/>
    <w:rsid w:val="00F679D5"/>
    <w:rsid w:val="00F70A2B"/>
    <w:rsid w:val="00FD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1611A"/>
  <w15:chartTrackingRefBased/>
  <w15:docId w15:val="{C9FE3099-415C-4708-8A91-DCD20D02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H SarabunPSK" w:eastAsiaTheme="minorHAnsi" w:hAnsi="TH SarabunPSK" w:cs="TH SarabunPSK"/>
        <w:sz w:val="28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5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907D6-D36E-4C82-BACC-FEEDEEBE0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6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sucha Sanguanwit</dc:creator>
  <cp:keywords/>
  <dc:description/>
  <cp:lastModifiedBy>pitsucha Sanguanwit</cp:lastModifiedBy>
  <cp:revision>40</cp:revision>
  <dcterms:created xsi:type="dcterms:W3CDTF">2022-04-23T16:06:00Z</dcterms:created>
  <dcterms:modified xsi:type="dcterms:W3CDTF">2022-05-09T02:45:00Z</dcterms:modified>
</cp:coreProperties>
</file>